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3D160" w14:textId="77777777" w:rsidR="00C45518" w:rsidRPr="00BF38C6" w:rsidRDefault="00C45518" w:rsidP="00BF38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BED67" w14:textId="77777777" w:rsidR="00C45518" w:rsidRPr="00BF38C6" w:rsidRDefault="00C45518" w:rsidP="00BF38C6">
      <w:pPr>
        <w:spacing w:after="0" w:line="240" w:lineRule="auto"/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</w:pPr>
      <w:r w:rsidRPr="00BF38C6">
        <w:rPr>
          <w:rFonts w:ascii="Times New Roman" w:eastAsia="Times New Roman" w:hAnsi="Times New Roman" w:cs="Times New Roman"/>
          <w:b/>
          <w:snapToGrid w:val="0"/>
          <w:sz w:val="24"/>
          <w:szCs w:val="24"/>
          <w:lang w:eastAsia="de-DE" w:bidi="en-US"/>
        </w:rPr>
        <w:t>Knowledge, Attitudes, Practices on Antimicrobial Use in Animals among Livestock Sector Stakeholders in Kenya</w:t>
      </w:r>
    </w:p>
    <w:p w14:paraId="0E66474F" w14:textId="3B1CB6E4" w:rsidR="00C45518" w:rsidRPr="00BF38C6" w:rsidRDefault="00BF38C6" w:rsidP="00BF38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38C6">
        <w:rPr>
          <w:rFonts w:ascii="Times New Roman" w:hAnsi="Times New Roman" w:cs="Times New Roman"/>
          <w:b/>
          <w:bCs/>
          <w:sz w:val="24"/>
          <w:szCs w:val="24"/>
        </w:rPr>
        <w:t xml:space="preserve">Data collection tool </w:t>
      </w:r>
    </w:p>
    <w:p w14:paraId="4AC8A3C4" w14:textId="06D4023B" w:rsidR="0041640D" w:rsidRPr="00BF38C6" w:rsidRDefault="0041640D" w:rsidP="00BF38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38C6">
        <w:rPr>
          <w:rFonts w:ascii="Times New Roman" w:hAnsi="Times New Roman" w:cs="Times New Roman"/>
          <w:b/>
          <w:bCs/>
          <w:sz w:val="24"/>
          <w:szCs w:val="24"/>
        </w:rPr>
        <w:t>Farmers Questionnaire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625"/>
        <w:gridCol w:w="6385"/>
        <w:gridCol w:w="6570"/>
      </w:tblGrid>
      <w:tr w:rsidR="0041640D" w:rsidRPr="00BF38C6" w14:paraId="698E65AE" w14:textId="77777777" w:rsidTr="0041640D">
        <w:trPr>
          <w:trHeight w:val="28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C81C" w14:textId="6F7888E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C7B3" w14:textId="5FA6E9F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1132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03C9777E" w14:textId="77777777" w:rsidTr="0041640D">
        <w:trPr>
          <w:trHeight w:val="288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49B1" w14:textId="3B68C32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EEF2E" w14:textId="216BB0C2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dent ID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A966B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0716A7D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C91F2" w14:textId="3D130C8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BF19" w14:textId="2F0AAEB1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llector I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D15D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347214C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D943" w14:textId="1ED55A3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A347" w14:textId="73D7BBF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at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940A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7B94FF7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214B" w14:textId="79F28D0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0BA2" w14:textId="49C2BF0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unty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0A9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7963070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3951" w14:textId="691A17D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76AF" w14:textId="2B352B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ub county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C8F4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2254A0D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B8F4B" w14:textId="29119781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FE24" w14:textId="42909E0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ard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9541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1AA4C5F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402E" w14:textId="22EE0822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948D" w14:textId="738509C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mail Addres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B866" w14:textId="5308462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2DB2DAE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1CF6" w14:textId="20BAB2C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902B" w14:textId="7D0C0EB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m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94DE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3788AB9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C7E4" w14:textId="35695F80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5425" w14:textId="16C9DB1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ender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E31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3211E6D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3DBC" w14:textId="4FDFFBE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897C" w14:textId="4EEC664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ge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9092E" w14:textId="7F77921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7D5877D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FF2E" w14:textId="5EC4779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1B6C" w14:textId="22D6441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is your highest education level attained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30375" w14:textId="292C735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494BD60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380E" w14:textId="69E3E4D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793A" w14:textId="47ED37B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untry of Residence/Nationality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9854E" w14:textId="2951BB8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66690D7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67A4A" w14:textId="5B24D48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C7F1" w14:textId="3BF36E9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o you consider farming your main occupation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C51C1" w14:textId="3F940B9A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041934F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64A4" w14:textId="3B8AA0E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4CF9" w14:textId="18EE1DC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no, what is your other occupation other than farming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0E11F" w14:textId="2D8DD97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640D" w:rsidRPr="00BF38C6" w14:paraId="29BBF4D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99D4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6F67" w14:textId="5796990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yes, for how many years have you been farming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8A3AD" w14:textId="35DC0E0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57EDB81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35B2" w14:textId="1DDC3C2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E9DF" w14:textId="1F928CD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animals (terrestrial or aquatic) do you raise in your farm, what species/breeds and how many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DCF7" w14:textId="7EF7462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ttle:</w:t>
            </w:r>
          </w:p>
        </w:tc>
      </w:tr>
      <w:tr w:rsidR="0041640D" w:rsidRPr="00BF38C6" w14:paraId="4E2D3C3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E8BE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CF5D8" w14:textId="7EE5CC9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39FB" w14:textId="320EC7E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uffalo:</w:t>
            </w:r>
          </w:p>
        </w:tc>
      </w:tr>
      <w:tr w:rsidR="0041640D" w:rsidRPr="00BF38C6" w14:paraId="00C9738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F6A7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B97EB" w14:textId="457B8EE0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E3F9" w14:textId="4B06F2C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oat:</w:t>
            </w:r>
          </w:p>
        </w:tc>
      </w:tr>
      <w:tr w:rsidR="0041640D" w:rsidRPr="00BF38C6" w14:paraId="02A161A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C97A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1614D" w14:textId="15171EE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9259" w14:textId="63418A2A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eep</w:t>
            </w:r>
          </w:p>
        </w:tc>
      </w:tr>
      <w:tr w:rsidR="0041640D" w:rsidRPr="00BF38C6" w14:paraId="01AFC41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CE93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57A8" w14:textId="73260D1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718B" w14:textId="11DA04B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ig:</w:t>
            </w:r>
          </w:p>
        </w:tc>
      </w:tr>
      <w:tr w:rsidR="0041640D" w:rsidRPr="00BF38C6" w14:paraId="5819162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C095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298CF" w14:textId="06919F4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155B" w14:textId="043AEB2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hicken:</w:t>
            </w:r>
          </w:p>
        </w:tc>
      </w:tr>
      <w:tr w:rsidR="0041640D" w:rsidRPr="00BF38C6" w14:paraId="46E43C3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FEEE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4BF8C" w14:textId="27C3D58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39B8" w14:textId="07F8683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ish:</w:t>
            </w:r>
          </w:p>
        </w:tc>
      </w:tr>
      <w:tr w:rsidR="0041640D" w:rsidRPr="00BF38C6" w14:paraId="67FCEDB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47F58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69A8A" w14:textId="2BB7A43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7F70" w14:textId="729B962C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awn:</w:t>
            </w:r>
          </w:p>
        </w:tc>
      </w:tr>
      <w:tr w:rsidR="0041640D" w:rsidRPr="00BF38C6" w14:paraId="50C1E5F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301A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75878" w14:textId="76361BD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E422" w14:textId="1BD1966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41640D" w:rsidRPr="00BF38C6" w14:paraId="2600B78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C05D2" w14:textId="33FF95FA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15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D85B" w14:textId="44BA131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crops do you grow in different seasons and under what acreage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412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pen-Ended Response</w:t>
            </w:r>
          </w:p>
        </w:tc>
      </w:tr>
      <w:tr w:rsidR="0041640D" w:rsidRPr="00BF38C6" w14:paraId="3BF8122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63C9" w14:textId="1FCCF090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95DA" w14:textId="7DF80B4C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ch animal disease outbreak(s) have you encountered or experienced in the last 12 months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7256" w14:textId="2043501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ghly Pathogenic Avian Influenza/Bird flu</w:t>
            </w:r>
          </w:p>
        </w:tc>
      </w:tr>
      <w:tr w:rsidR="0041640D" w:rsidRPr="00BF38C6" w14:paraId="7AB1FE6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12C5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E2662" w14:textId="12A1322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55DF" w14:textId="288A08D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oot and Mouth Disease (FMD)</w:t>
            </w:r>
          </w:p>
        </w:tc>
      </w:tr>
      <w:tr w:rsidR="0041640D" w:rsidRPr="00BF38C6" w14:paraId="0D1B7E3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9A5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F1E5" w14:textId="4D0D246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A48D" w14:textId="0266F71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assical swine fever/Swine Cholera</w:t>
            </w:r>
          </w:p>
        </w:tc>
      </w:tr>
      <w:tr w:rsidR="0041640D" w:rsidRPr="00BF38C6" w14:paraId="6399094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7091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56794" w14:textId="0C3B92C0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F0A" w14:textId="0A83A5F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wine Flu</w:t>
            </w:r>
          </w:p>
        </w:tc>
      </w:tr>
      <w:tr w:rsidR="0041640D" w:rsidRPr="00BF38C6" w14:paraId="3DD41E0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149C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40BE" w14:textId="6479986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58DE" w14:textId="697BF66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wcastle Disease</w:t>
            </w:r>
          </w:p>
        </w:tc>
      </w:tr>
      <w:tr w:rsidR="0041640D" w:rsidRPr="00BF38C6" w14:paraId="571B41C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8C73A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1E97D" w14:textId="27D9952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1131" w14:textId="394DEA7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stitis</w:t>
            </w:r>
          </w:p>
        </w:tc>
      </w:tr>
      <w:tr w:rsidR="0041640D" w:rsidRPr="00BF38C6" w14:paraId="270D96B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3643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7DD0A" w14:textId="613B767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AFBB" w14:textId="159DA79A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 animal disease outbreaks</w:t>
            </w:r>
          </w:p>
        </w:tc>
      </w:tr>
      <w:tr w:rsidR="0041640D" w:rsidRPr="00BF38C6" w14:paraId="2B638AC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C0E62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CA986" w14:textId="413CC51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63DB" w14:textId="4109393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 name or symptoms)</w:t>
            </w:r>
          </w:p>
        </w:tc>
      </w:tr>
      <w:tr w:rsidR="0041640D" w:rsidRPr="00BF38C6" w14:paraId="7F3CBD7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0931" w14:textId="260F259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ECD1" w14:textId="0EA6CA8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you also farm crops, have you encountered or experienced crop disease outbreaks in the last 12 month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C1C6" w14:textId="24FC5C11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41640D" w:rsidRPr="00BF38C6" w14:paraId="2C0A996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A6B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8332" w14:textId="28D1621C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yes, what diseases? What were the symptom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0BC7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640D" w:rsidRPr="00BF38C6" w14:paraId="1F74E33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2D53F" w14:textId="4BD08F10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C7AD" w14:textId="37E0719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do you do to keep your animals (terrestrial or aquatic)/plants healthy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FC7C" w14:textId="41AE337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leave them alone</w:t>
            </w:r>
          </w:p>
        </w:tc>
      </w:tr>
      <w:tr w:rsidR="0041640D" w:rsidRPr="00BF38C6" w14:paraId="325D79F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9E78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D5100" w14:textId="16467F0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6AA7" w14:textId="5DD5EF0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try to keep the farm clean</w:t>
            </w:r>
          </w:p>
        </w:tc>
      </w:tr>
      <w:tr w:rsidR="0041640D" w:rsidRPr="00BF38C6" w14:paraId="1869C79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6FEE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C9E6B" w14:textId="2984D43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56B9" w14:textId="09AA7FE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give them a special medicine</w:t>
            </w:r>
          </w:p>
        </w:tc>
      </w:tr>
      <w:tr w:rsidR="0041640D" w:rsidRPr="00BF38C6" w14:paraId="38E4374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883C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B5B54" w14:textId="67CE0830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6D13" w14:textId="2E7C10E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give them nutritional supplements</w:t>
            </w:r>
          </w:p>
        </w:tc>
      </w:tr>
      <w:tr w:rsidR="0041640D" w:rsidRPr="00BF38C6" w14:paraId="1F079EF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FFC87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CD01" w14:textId="661CFAD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5EE7" w14:textId="036C2C5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41640D" w:rsidRPr="00BF38C6" w14:paraId="61460F1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C41E" w14:textId="25B9EE1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B4FD" w14:textId="2CCD025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y do you do what you have answered in Question above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2068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pen-Ended Response</w:t>
            </w:r>
          </w:p>
        </w:tc>
      </w:tr>
      <w:tr w:rsidR="0041640D" w:rsidRPr="00BF38C6" w14:paraId="35B6904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511E" w14:textId="708CDE2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F956" w14:textId="2D1979B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do you do FIRST when your animals (terrestrial or aquatic)/plants show sign of sicknes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4E7B" w14:textId="593ADBE5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call the local veterinarian</w:t>
            </w:r>
          </w:p>
        </w:tc>
      </w:tr>
      <w:tr w:rsidR="0041640D" w:rsidRPr="00BF38C6" w14:paraId="0C657DB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37DB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A24ED" w14:textId="273269E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5ADB" w14:textId="63101B3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reat them with medicine</w:t>
            </w:r>
          </w:p>
        </w:tc>
      </w:tr>
      <w:tr w:rsidR="0041640D" w:rsidRPr="00BF38C6" w14:paraId="15ACC5F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964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3CBFD" w14:textId="5416960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76D6" w14:textId="7FBDD67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call the agrovet</w:t>
            </w:r>
          </w:p>
        </w:tc>
      </w:tr>
      <w:tr w:rsidR="0041640D" w:rsidRPr="00BF38C6" w14:paraId="438989C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0E437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43103" w14:textId="018701E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F91D" w14:textId="145EA5D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Please specify)</w:t>
            </w:r>
          </w:p>
        </w:tc>
      </w:tr>
      <w:tr w:rsidR="0041640D" w:rsidRPr="00BF38C6" w14:paraId="1000C06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5EA72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72A2" w14:textId="3360056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7471" w14:textId="38F400B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leave them alone</w:t>
            </w:r>
          </w:p>
        </w:tc>
      </w:tr>
      <w:tr w:rsidR="0041640D" w:rsidRPr="00BF38C6" w14:paraId="28B18EC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AD482" w14:textId="57C800D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B7A8" w14:textId="7FED4F2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y do you do what you have answered in Question 20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75A8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7404ED9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E270" w14:textId="52E4B47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BBC9" w14:textId="426E6FC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 case you answered that you give them medicine in Questions above, what kind of medicine do you give the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EBE8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41640D" w:rsidRPr="00BF38C6" w14:paraId="69E16B2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CB60E" w14:textId="50F7E953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5AB3" w14:textId="1D51F568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n you describe what antimicrobials are? If yes, what do you know about it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8DEB" w14:textId="146A349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</w:tr>
      <w:tr w:rsidR="0041640D" w:rsidRPr="00BF38C6" w14:paraId="4739B7D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1853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99264" w14:textId="6377086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AF2A" w14:textId="7B882F4F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640D" w:rsidRPr="00BF38C6" w14:paraId="30D76B7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34D50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FC925" w14:textId="688A3C32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4FD4" w14:textId="3C489849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1640D" w:rsidRPr="00BF38C6" w14:paraId="2441EE5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5DE4" w14:textId="261CA9DA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47E4" w14:textId="25E02F54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an you describe what antibiotics </w:t>
            </w:r>
            <w:proofErr w:type="spellStart"/>
            <w:proofErr w:type="gramStart"/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re?If</w:t>
            </w:r>
            <w:proofErr w:type="spellEnd"/>
            <w:proofErr w:type="gramEnd"/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yes, what do you know about it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CA20" w14:textId="1D4675EA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</w:tr>
      <w:tr w:rsidR="0041640D" w:rsidRPr="00BF38C6" w14:paraId="0B84650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80CFE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23D3B" w14:textId="53D013DB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B2F0" w14:textId="5F416C56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1640D" w:rsidRPr="00BF38C6" w14:paraId="0101FF3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847E" w14:textId="77777777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3733C" w14:textId="7096941E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B483" w14:textId="73A508DD" w:rsidR="0041640D" w:rsidRPr="00BF38C6" w:rsidRDefault="0041640D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2E7319" w:rsidRPr="00BF38C6" w14:paraId="7E9E812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0965" w14:textId="47D6649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CA86" w14:textId="63400B2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o you think there is a difference between antibiotics and antimicrobial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468D" w14:textId="215261E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not know</w:t>
            </w:r>
          </w:p>
        </w:tc>
      </w:tr>
      <w:tr w:rsidR="002E7319" w:rsidRPr="00BF38C6" w14:paraId="0F86AA35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B40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EF2D8" w14:textId="044D3EB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0B3C" w14:textId="4F3DD8E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E7319" w:rsidRPr="00BF38C6" w14:paraId="6411FC8B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AAE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C6994" w14:textId="226C85B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20B0" w14:textId="6EB6AC1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2E7319" w:rsidRPr="00BF38C6" w14:paraId="08E8874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BD04" w14:textId="2C3DF1B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6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D694" w14:textId="09FC439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list three antimicrobials/antibiotics that you know (generic or brand name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D23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2E7319" w:rsidRPr="00BF38C6" w14:paraId="3AB0553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71CE" w14:textId="0EE5EF3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A034" w14:textId="49950F0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ll antimicrobials/antibiotics used in humans are also used in animals, and all antimicrobials/antibiotics used in animals are also used in human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D1B2" w14:textId="7BA6E87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se</w:t>
            </w:r>
          </w:p>
        </w:tc>
      </w:tr>
      <w:tr w:rsidR="002E7319" w:rsidRPr="00BF38C6" w14:paraId="60C0B333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ED2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2A1C9" w14:textId="49E969C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5E54" w14:textId="06FD162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e</w:t>
            </w:r>
          </w:p>
        </w:tc>
      </w:tr>
      <w:tr w:rsidR="002E7319" w:rsidRPr="00BF38C6" w14:paraId="562CE171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F80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7A0F0" w14:textId="1A8D01C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093A" w14:textId="51491B1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don’t know</w:t>
            </w:r>
          </w:p>
        </w:tc>
      </w:tr>
      <w:tr w:rsidR="002E7319" w:rsidRPr="00BF38C6" w14:paraId="5447A29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0152C" w14:textId="2C1A05F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910F" w14:textId="1AAC9B1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ave you heard of antimicrobial resistance or antibiotic resistance? If yes, what do you know about it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9A3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yes, what do you know about it?</w:t>
            </w:r>
          </w:p>
        </w:tc>
      </w:tr>
      <w:tr w:rsidR="002E7319" w:rsidRPr="00BF38C6" w14:paraId="30254A2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4D25" w14:textId="7768C37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9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A744" w14:textId="1788F56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ere did you hear about antimicrobial/antibiotic resistance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B3D2" w14:textId="70739DD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television</w:t>
            </w:r>
          </w:p>
        </w:tc>
      </w:tr>
      <w:tr w:rsidR="002E7319" w:rsidRPr="00BF38C6" w14:paraId="631E18B1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520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A3287" w14:textId="1B60510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2AA7" w14:textId="198874D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radio</w:t>
            </w:r>
          </w:p>
        </w:tc>
      </w:tr>
      <w:tr w:rsidR="002E7319" w:rsidRPr="00BF38C6" w14:paraId="29D26D94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A01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617D8" w14:textId="5910984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6F44" w14:textId="5926400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print media – newspapers, magazines, etc.</w:t>
            </w:r>
          </w:p>
        </w:tc>
      </w:tr>
      <w:tr w:rsidR="002E7319" w:rsidRPr="00BF38C6" w14:paraId="5FB9B2B5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D5EF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937F" w14:textId="6CAF0B3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229D" w14:textId="643C3C2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my friends</w:t>
            </w:r>
          </w:p>
        </w:tc>
      </w:tr>
      <w:tr w:rsidR="002E7319" w:rsidRPr="00BF38C6" w14:paraId="6DEEBBDF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E6D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9A324" w14:textId="124D85D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90AA" w14:textId="177035F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my colleagues</w:t>
            </w:r>
          </w:p>
        </w:tc>
      </w:tr>
      <w:tr w:rsidR="002E7319" w:rsidRPr="00BF38C6" w14:paraId="099FC120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EF2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A4C6D" w14:textId="4314223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D985" w14:textId="294BFB1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a seminar or workshop</w:t>
            </w:r>
          </w:p>
        </w:tc>
      </w:tr>
      <w:tr w:rsidR="002E7319" w:rsidRPr="00BF38C6" w14:paraId="3E67589A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F686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09B33" w14:textId="76711F5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E4AC" w14:textId="45398E8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ocial media such as Facebook, Twitter or Instagram</w:t>
            </w:r>
          </w:p>
        </w:tc>
      </w:tr>
      <w:tr w:rsidR="002E7319" w:rsidRPr="00BF38C6" w14:paraId="61306E32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9785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D5AD" w14:textId="6CCB855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1D7F" w14:textId="183CF50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chool or training program</w:t>
            </w:r>
          </w:p>
        </w:tc>
      </w:tr>
      <w:tr w:rsidR="002E7319" w:rsidRPr="00BF38C6" w14:paraId="01921B35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6E27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064EF" w14:textId="56C78B3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E677" w14:textId="7C670FD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 (Please specify)</w:t>
            </w:r>
          </w:p>
        </w:tc>
      </w:tr>
      <w:tr w:rsidR="002E7319" w:rsidRPr="00BF38C6" w14:paraId="5F0C483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9343" w14:textId="1AC43B5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F1D1" w14:textId="588C85E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elect what best describes antimicrobial/antibiotic resistance in the list below.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DE3A" w14:textId="4268E88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is dangerous but I do not know how to describe it</w:t>
            </w:r>
          </w:p>
        </w:tc>
      </w:tr>
      <w:tr w:rsidR="002E7319" w:rsidRPr="00BF38C6" w14:paraId="7560A735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5114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B2418" w14:textId="70D2D6D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9CCF" w14:textId="7F1E909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en an infection cannot be treated because the medicine is ineffective</w:t>
            </w:r>
          </w:p>
        </w:tc>
      </w:tr>
      <w:tr w:rsidR="002E7319" w:rsidRPr="00BF38C6" w14:paraId="654CD8CC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1759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B9FC1" w14:textId="6389BCC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8090" w14:textId="6EA8A09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en bacteria develop resistance to one or more antimicrobials/antibiotics</w:t>
            </w:r>
          </w:p>
        </w:tc>
      </w:tr>
      <w:tr w:rsidR="002E7319" w:rsidRPr="00BF38C6" w14:paraId="5CEC1092" w14:textId="77777777" w:rsidTr="002E7319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25F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E4B2" w14:textId="361C8FC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71A8" w14:textId="2A81F51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am not sure or I do not know</w:t>
            </w:r>
          </w:p>
        </w:tc>
      </w:tr>
      <w:tr w:rsidR="002E7319" w:rsidRPr="00BF38C6" w14:paraId="6E50223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8EAE" w14:textId="5765E29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3C86" w14:textId="0FE1333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ch of the following is true regarding the nature of antimicrobial/antibiotic resistance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9E9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E7319" w:rsidRPr="00BF38C6" w14:paraId="6687956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F6D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E729" w14:textId="31EF85A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CC8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is when infections cannot be treated because medicines lose their potency or effectiveness</w:t>
            </w:r>
          </w:p>
        </w:tc>
      </w:tr>
      <w:tr w:rsidR="002E7319" w:rsidRPr="00BF38C6" w14:paraId="63BEAB6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2E9F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8C1F" w14:textId="79F6854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7D3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is when bacteria develop resistance to antimicrobials such as antibiotics</w:t>
            </w:r>
          </w:p>
        </w:tc>
      </w:tr>
      <w:tr w:rsidR="002E7319" w:rsidRPr="00BF38C6" w14:paraId="27EEF81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D9A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3A5C" w14:textId="4AB5F94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930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emergence is accelerated with overuse and misuse of antimicrobials/antibiotics</w:t>
            </w:r>
          </w:p>
        </w:tc>
      </w:tr>
      <w:tr w:rsidR="002E7319" w:rsidRPr="00BF38C6" w14:paraId="371E31A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B13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4D86" w14:textId="5A8F1F4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D11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occurs when microorganisms change in response to the use of antimicrobials/antibiotics</w:t>
            </w:r>
          </w:p>
        </w:tc>
      </w:tr>
      <w:tr w:rsidR="002E7319" w:rsidRPr="00BF38C6" w14:paraId="732349F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309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D7FE" w14:textId="522DB32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FC9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traits (genetic elements) can be transferred from one organism to another</w:t>
            </w:r>
          </w:p>
        </w:tc>
      </w:tr>
      <w:tr w:rsidR="002E7319" w:rsidRPr="00BF38C6" w14:paraId="23EC1E2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472F2" w14:textId="3A28AD4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D21C" w14:textId="193804F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ch of the following is true about antimicrobial/antibiotic resistance as a health issue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462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is a health issue concerning animals (terrestrial and aquatic), plants and humans</w:t>
            </w:r>
          </w:p>
        </w:tc>
      </w:tr>
      <w:tr w:rsidR="002E7319" w:rsidRPr="00BF38C6" w14:paraId="6FB461E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D83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9B69" w14:textId="325A6C4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D6A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occurs in human pathogens only</w:t>
            </w:r>
          </w:p>
        </w:tc>
      </w:tr>
      <w:tr w:rsidR="002E7319" w:rsidRPr="00BF38C6" w14:paraId="2F21B4C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AFF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619D" w14:textId="2C2FD28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BDF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in food-producing animals is detected by determining the amount of antimicrobial/antibiotic residue in meat samples</w:t>
            </w:r>
          </w:p>
        </w:tc>
      </w:tr>
      <w:tr w:rsidR="002E7319" w:rsidRPr="00BF38C6" w14:paraId="6AA4B4B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740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CAD3" w14:textId="18E709D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D1A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is a global health threat</w:t>
            </w:r>
          </w:p>
        </w:tc>
      </w:tr>
      <w:tr w:rsidR="002E7319" w:rsidRPr="00BF38C6" w14:paraId="626D1C0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8F89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50B4" w14:textId="057CA16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F82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/antibiotic resistance can be eradicated</w:t>
            </w:r>
          </w:p>
        </w:tc>
      </w:tr>
      <w:tr w:rsidR="002E7319" w:rsidRPr="00BF38C6" w14:paraId="359A46D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E739" w14:textId="4F559A7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ECB2" w14:textId="1F764CB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the list below, please select what you think is appropriate for use of antimicrobials/antibiotics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2C5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or treatment of infections in animals (terrestrial and aquatic) and crops</w:t>
            </w:r>
          </w:p>
        </w:tc>
      </w:tr>
      <w:tr w:rsidR="002E7319" w:rsidRPr="00BF38C6" w14:paraId="25807BC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108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9185" w14:textId="5835332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941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o promote growth in animals (terrestrial and aquatic)</w:t>
            </w:r>
          </w:p>
        </w:tc>
      </w:tr>
      <w:tr w:rsidR="002E7319" w:rsidRPr="00BF38C6" w14:paraId="4F9C7FC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6C7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E620" w14:textId="469F993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291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o prevent infections in animals (terrestrial and aquatic) and crops</w:t>
            </w:r>
          </w:p>
        </w:tc>
      </w:tr>
      <w:tr w:rsidR="002E7319" w:rsidRPr="00BF38C6" w14:paraId="0CDD1AE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5C1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BB65" w14:textId="1E3CBB2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F8F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o not know</w:t>
            </w:r>
          </w:p>
        </w:tc>
      </w:tr>
      <w:tr w:rsidR="002E7319" w:rsidRPr="00BF38C6" w14:paraId="141F51A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E609" w14:textId="51AD2C5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34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ED29" w14:textId="45AD126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ch of the following practices can contribute to the emergence and spread of antimicrobial/antibiotic resistance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096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se of antimicrobials/antibiotics in humans when it is not necessary</w:t>
            </w:r>
          </w:p>
        </w:tc>
      </w:tr>
      <w:tr w:rsidR="002E7319" w:rsidRPr="00BF38C6" w14:paraId="0BC0A3B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93D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FA5F" w14:textId="6CD3B61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BB8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veruse of antimicrobials/antibiotics in animals</w:t>
            </w:r>
          </w:p>
        </w:tc>
      </w:tr>
      <w:tr w:rsidR="002E7319" w:rsidRPr="00BF38C6" w14:paraId="5A141FA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B33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12EB" w14:textId="6B1E0A0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BC1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scontinuing antimicrobial/antibiotic use once the patient (animal or human) shows improvement</w:t>
            </w:r>
          </w:p>
        </w:tc>
      </w:tr>
      <w:tr w:rsidR="002E7319" w:rsidRPr="00BF38C6" w14:paraId="69E91D1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7F0B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9E17" w14:textId="1D51F95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B05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acticing appropriate use of antimicrobials/antibiotics in animals</w:t>
            </w:r>
          </w:p>
        </w:tc>
      </w:tr>
      <w:tr w:rsidR="002E7319" w:rsidRPr="00BF38C6" w14:paraId="5852DF4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BAA5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08DE" w14:textId="3339D84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F18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acticing appropriate use of antimicrobials/antibiotics in humans</w:t>
            </w:r>
          </w:p>
        </w:tc>
      </w:tr>
      <w:tr w:rsidR="002E7319" w:rsidRPr="00BF38C6" w14:paraId="7664566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B35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1CA1" w14:textId="1F33619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4B4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sing fertilizer or water containing animal feces with antimicrobial/antibiotic residues</w:t>
            </w:r>
          </w:p>
        </w:tc>
      </w:tr>
      <w:tr w:rsidR="002E7319" w:rsidRPr="00BF38C6" w14:paraId="46B76FF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833FA" w14:textId="0449E05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5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9501" w14:textId="077440D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ch of the following practices can help control/prevent the development of antimicrobial/antibiotic resistance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EF2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ood vaccination programs</w:t>
            </w:r>
          </w:p>
        </w:tc>
      </w:tr>
      <w:tr w:rsidR="002E7319" w:rsidRPr="00BF38C6" w14:paraId="691A678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199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CABE" w14:textId="141EB65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847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ood husbandry practices</w:t>
            </w:r>
          </w:p>
        </w:tc>
      </w:tr>
      <w:tr w:rsidR="002E7319" w:rsidRPr="00BF38C6" w14:paraId="34F169C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0FA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207" w14:textId="6AF4943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08E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se of antimicrobials/antibiotics as growth promoters</w:t>
            </w:r>
          </w:p>
        </w:tc>
      </w:tr>
      <w:tr w:rsidR="002E7319" w:rsidRPr="00BF38C6" w14:paraId="6AD4DA3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84AF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DC0B" w14:textId="1250FF8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5E0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ood Farm hygiene, sanitation, biosecurity</w:t>
            </w:r>
          </w:p>
        </w:tc>
      </w:tr>
      <w:tr w:rsidR="002E7319" w:rsidRPr="00BF38C6" w14:paraId="46A7866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BEB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1A05" w14:textId="6410CCE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E18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udent use of antimicrobials/antibiotics</w:t>
            </w:r>
          </w:p>
        </w:tc>
      </w:tr>
      <w:tr w:rsidR="002E7319" w:rsidRPr="00BF38C6" w14:paraId="683D99E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0CD9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5C3B" w14:textId="394D610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1C3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ne of the above</w:t>
            </w:r>
          </w:p>
        </w:tc>
      </w:tr>
      <w:tr w:rsidR="002E7319" w:rsidRPr="00BF38C6" w14:paraId="47F597A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7668" w14:textId="39DBE68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6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6C5E" w14:textId="162D127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describe how the use of antimicrobials/antibiotics could affect you and your family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1B2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pen-Ended Response</w:t>
            </w:r>
          </w:p>
        </w:tc>
      </w:tr>
      <w:tr w:rsidR="002E7319" w:rsidRPr="00BF38C6" w14:paraId="2125B93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50611" w14:textId="18878C1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7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CE1F" w14:textId="03B0493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would you rate your situation if one of your family members had an infection that cannot be treated with medicine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41E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6F57E07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7BBE" w14:textId="1E7F17F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8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AC47" w14:textId="7EF67A2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re you concerned you will get an antimicrobial/antibiotic resistance related disease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013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3D0B01F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0998" w14:textId="6A5DB00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9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EE07" w14:textId="76CD03C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would you rate your situation if one of your animals had an infection that cannot be treated with medicine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506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0C3E8DA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1231" w14:textId="3DC9DDA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0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4150" w14:textId="5F34ED8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lease rate your opinion on the following statements whether you Strongly agree; Agree; are Neutral; Disagree; or </w:t>
            </w:r>
            <w:proofErr w:type="gramStart"/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trongly</w:t>
            </w:r>
            <w:proofErr w:type="gramEnd"/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disagree: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791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s such as antibiotics protect both humans and animals from diseases</w:t>
            </w:r>
          </w:p>
        </w:tc>
      </w:tr>
      <w:tr w:rsidR="002E7319" w:rsidRPr="00BF38C6" w14:paraId="344FEBC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DC62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A2B3" w14:textId="27E89EB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951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t is appropriate to use antimicrobials/antibiotics to improve growth of animals</w:t>
            </w:r>
          </w:p>
        </w:tc>
      </w:tr>
      <w:tr w:rsidR="002E7319" w:rsidRPr="00BF38C6" w14:paraId="03BC943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178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EE67" w14:textId="6B484AD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D47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re is no danger in giving antimicrobials/antibiotics to humans if properly used when required</w:t>
            </w:r>
          </w:p>
        </w:tc>
      </w:tr>
      <w:tr w:rsidR="002E7319" w:rsidRPr="00BF38C6" w14:paraId="75C7B77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F9B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407E" w14:textId="00CFBF4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050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re is no danger in giving antimicrobials/antibiotics to animals if properly used when required</w:t>
            </w:r>
          </w:p>
        </w:tc>
      </w:tr>
      <w:tr w:rsidR="002E7319" w:rsidRPr="00BF38C6" w14:paraId="2900359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51D6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023E" w14:textId="1D79B36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B11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s/antibiotics should be given with prescription</w:t>
            </w:r>
          </w:p>
        </w:tc>
      </w:tr>
      <w:tr w:rsidR="002E7319" w:rsidRPr="00BF38C6" w14:paraId="523220C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ED35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F6F0" w14:textId="50A6238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00F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t is important to use antimicrobials/antibiotics in farms</w:t>
            </w:r>
          </w:p>
        </w:tc>
      </w:tr>
      <w:tr w:rsidR="002E7319" w:rsidRPr="00BF38C6" w14:paraId="301DECB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D2E4" w14:textId="7F97794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419C" w14:textId="1DEE281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rate your interest in learning more about antimicrobials/antibiotic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FD8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5D887DB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A598" w14:textId="45A1AB4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304D" w14:textId="603E4FF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o you use antimicrobials/antibiotics in your far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9FF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1A02C02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CB06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2ED9" w14:textId="4216984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125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yes when and for what?</w:t>
            </w:r>
          </w:p>
        </w:tc>
      </w:tr>
      <w:tr w:rsidR="002E7319" w:rsidRPr="00BF38C6" w14:paraId="7210B8B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CEB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F162" w14:textId="6867A29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f you are using antimicrobials/antibiotics in your farm, would you be willing to use an alternative instead of antimicrobials/antibiotics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2C8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69FB2FF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DE24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5E2A" w14:textId="010B699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135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y?</w:t>
            </w:r>
          </w:p>
        </w:tc>
      </w:tr>
      <w:tr w:rsidR="002E7319" w:rsidRPr="00BF38C6" w14:paraId="7F1EC29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B98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39D9" w14:textId="343E884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y do you use antimicrobials/antibiotics in your farm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243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or treatment of infections in animals (terrestrial and aquatic) and crops</w:t>
            </w:r>
          </w:p>
        </w:tc>
      </w:tr>
      <w:tr w:rsidR="002E7319" w:rsidRPr="00BF38C6" w14:paraId="45E23E6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066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64C2" w14:textId="1020A5A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3AE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o promote growth in animals (terrestrial and aquatic)</w:t>
            </w:r>
          </w:p>
        </w:tc>
      </w:tr>
      <w:tr w:rsidR="002E7319" w:rsidRPr="00BF38C6" w14:paraId="19D1D54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A85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1159" w14:textId="5724788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369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o prevent infections in animals (terrestrial and aquatic) and crops</w:t>
            </w:r>
          </w:p>
        </w:tc>
      </w:tr>
      <w:tr w:rsidR="002E7319" w:rsidRPr="00BF38C6" w14:paraId="14FED09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EE7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2ABB" w14:textId="185A8D7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150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5CEE869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3B35" w14:textId="19B7DFC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EDED" w14:textId="09F9DB0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ere do you get the antimicrobials/antibiotics you use in your farm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520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friends</w:t>
            </w:r>
          </w:p>
        </w:tc>
      </w:tr>
      <w:tr w:rsidR="002E7319" w:rsidRPr="00BF38C6" w14:paraId="323BB00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B14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3337" w14:textId="0113408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B15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veterinarian</w:t>
            </w:r>
          </w:p>
        </w:tc>
      </w:tr>
      <w:tr w:rsidR="002E7319" w:rsidRPr="00BF38C6" w14:paraId="767EAC2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1AF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74D4" w14:textId="3B60745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A7A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imal feed store</w:t>
            </w:r>
          </w:p>
        </w:tc>
      </w:tr>
      <w:tr w:rsidR="002E7319" w:rsidRPr="00BF38C6" w14:paraId="35C7DD5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209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1382" w14:textId="08268A3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686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imal pharmaceutical store</w:t>
            </w:r>
          </w:p>
        </w:tc>
      </w:tr>
      <w:tr w:rsidR="002E7319" w:rsidRPr="00BF38C6" w14:paraId="51F78A3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FC0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025D" w14:textId="05F970A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91D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uman pharmacy</w:t>
            </w:r>
          </w:p>
        </w:tc>
      </w:tr>
      <w:tr w:rsidR="002E7319" w:rsidRPr="00BF38C6" w14:paraId="625FFC6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29A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9CBA" w14:textId="696A5D3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544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12B2B0E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297C" w14:textId="0ADFFD1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4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F85B" w14:textId="4C55AC4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often do you get the antimicrobials/antibiotics you use in your far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803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pen-Ended Response</w:t>
            </w:r>
          </w:p>
        </w:tc>
      </w:tr>
      <w:tr w:rsidR="002E7319" w:rsidRPr="00BF38C6" w14:paraId="61C60A8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12CE" w14:textId="041CE5C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5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19C9" w14:textId="534A34C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is the size of your far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1BE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7A4515B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32E2" w14:textId="479994B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6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F3E8" w14:textId="5C56587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often do you use antimicrobials/antibiotics in your far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CA9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1283E54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9DBFC" w14:textId="0D1C957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47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E7EB" w14:textId="7EE5FDE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o you usually get a prescription or professional advice before buying antimicrobials/antibiotics for use in your far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058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77A7428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5A8CF" w14:textId="7E348AF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8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BBB6" w14:textId="2489296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y do you not seek professional advice in buying antimicrobials/antibiotics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31C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t is easy to buy directly from the store</w:t>
            </w:r>
          </w:p>
        </w:tc>
      </w:tr>
      <w:tr w:rsidR="002E7319" w:rsidRPr="00BF38C6" w14:paraId="4B660A0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E96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8365" w14:textId="1D29F1F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9CD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re is no veterinarian/para-veterinarian in my village</w:t>
            </w:r>
          </w:p>
        </w:tc>
      </w:tr>
      <w:tr w:rsidR="002E7319" w:rsidRPr="00BF38C6" w14:paraId="0B4DCA7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4C7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519" w14:textId="21EBB9C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366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ere are veterinarians/para-veterinarians but it is hard to seek advice</w:t>
            </w:r>
          </w:p>
        </w:tc>
      </w:tr>
      <w:tr w:rsidR="002E7319" w:rsidRPr="00BF38C6" w14:paraId="2C4C020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C3A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D24F" w14:textId="697CA79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03A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do not see the need for seeking advice</w:t>
            </w:r>
          </w:p>
        </w:tc>
      </w:tr>
      <w:tr w:rsidR="002E7319" w:rsidRPr="00BF38C6" w14:paraId="307E028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A814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9BE2" w14:textId="45FC5EB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290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44B359D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DF4CC" w14:textId="39E5992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9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E116" w14:textId="5CCF334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do you ensure the quality of antimicrobials/antibiotics that you buy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065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check the expiry date</w:t>
            </w:r>
          </w:p>
        </w:tc>
      </w:tr>
      <w:tr w:rsidR="002E7319" w:rsidRPr="00BF38C6" w14:paraId="2C80B09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41EB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D73C" w14:textId="2AD4E1B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DBA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make sure I get it from the pharmacy</w:t>
            </w:r>
          </w:p>
        </w:tc>
      </w:tr>
      <w:tr w:rsidR="002E7319" w:rsidRPr="00BF38C6" w14:paraId="0069B47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163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696B" w14:textId="217C432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228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go for certain brands</w:t>
            </w:r>
          </w:p>
        </w:tc>
      </w:tr>
      <w:tr w:rsidR="002E7319" w:rsidRPr="00BF38C6" w14:paraId="2B1210C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EBB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0DA0" w14:textId="17EA066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BAB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go for the seller’s recommendations</w:t>
            </w:r>
          </w:p>
        </w:tc>
      </w:tr>
      <w:tr w:rsidR="002E7319" w:rsidRPr="00BF38C6" w14:paraId="3329F2D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B3C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382B" w14:textId="3FD2E7A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CB5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go for others’ recommendations (family members, friends, neighbors, etc.)</w:t>
            </w:r>
          </w:p>
        </w:tc>
      </w:tr>
      <w:tr w:rsidR="002E7319" w:rsidRPr="00BF38C6" w14:paraId="2E231C9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94F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F039" w14:textId="6413FAF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B2A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 do not check</w:t>
            </w:r>
          </w:p>
        </w:tc>
      </w:tr>
      <w:tr w:rsidR="002E7319" w:rsidRPr="00BF38C6" w14:paraId="19806B8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BDB8" w14:textId="4F878E1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0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B2B7" w14:textId="5EB0F9B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do you use antimicrobials/antibiotics in your farm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DDB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ixed with feeds</w:t>
            </w:r>
          </w:p>
        </w:tc>
      </w:tr>
      <w:tr w:rsidR="002E7319" w:rsidRPr="00BF38C6" w14:paraId="2FE2B01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66C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3285" w14:textId="3B43065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0AA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quid mix</w:t>
            </w:r>
          </w:p>
        </w:tc>
      </w:tr>
      <w:tr w:rsidR="002E7319" w:rsidRPr="00BF38C6" w14:paraId="39F3D36C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267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3845" w14:textId="2EB0FAB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7C7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jected</w:t>
            </w:r>
          </w:p>
        </w:tc>
      </w:tr>
      <w:tr w:rsidR="002E7319" w:rsidRPr="00BF38C6" w14:paraId="19CDC4D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F83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A92E" w14:textId="2665F4E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267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2650DF3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7C87" w14:textId="35F8D2F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1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B152" w14:textId="1F4B76A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en using antimicrobials/antibiotics, how long do you use them in your farm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4D4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  <w:tr w:rsidR="002E7319" w:rsidRPr="00BF38C6" w14:paraId="1083F2F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15A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9BE5" w14:textId="05FA0AE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570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298445E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A49A" w14:textId="2C5F628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1A37" w14:textId="6D86065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records/information do you keep in managing your farm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8F1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accination record</w:t>
            </w:r>
          </w:p>
        </w:tc>
      </w:tr>
      <w:tr w:rsidR="002E7319" w:rsidRPr="00BF38C6" w14:paraId="509634F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AA8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C11A" w14:textId="4BED962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EAE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imal population</w:t>
            </w:r>
          </w:p>
        </w:tc>
      </w:tr>
      <w:tr w:rsidR="002E7319" w:rsidRPr="00BF38C6" w14:paraId="177B924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03C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0FDF" w14:textId="38E85AF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A89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microbials/antibiotics administered/used</w:t>
            </w:r>
          </w:p>
        </w:tc>
      </w:tr>
      <w:tr w:rsidR="002E7319" w:rsidRPr="00BF38C6" w14:paraId="4AD37E6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388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7757" w14:textId="2CFAD70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397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sinfection records</w:t>
            </w:r>
          </w:p>
        </w:tc>
      </w:tr>
      <w:tr w:rsidR="002E7319" w:rsidRPr="00BF38C6" w14:paraId="0889BBF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6C5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F0EA" w14:textId="723D7F1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FD0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ales records</w:t>
            </w:r>
          </w:p>
        </w:tc>
      </w:tr>
      <w:tr w:rsidR="002E7319" w:rsidRPr="00BF38C6" w14:paraId="5A73B3F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ED2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35C5" w14:textId="34E667D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992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49B380D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8CB3" w14:textId="4C60F06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5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2723" w14:textId="117BF9C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ave you used antimicrobials/antibiotics to treat any of the following diseases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39F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ghly Pathogenic Avian Influenza/Avian flu</w:t>
            </w:r>
          </w:p>
        </w:tc>
      </w:tr>
      <w:tr w:rsidR="002E7319" w:rsidRPr="00BF38C6" w14:paraId="29E0E86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412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7B5D" w14:textId="4107873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636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oot and mouth disease</w:t>
            </w:r>
          </w:p>
        </w:tc>
      </w:tr>
      <w:tr w:rsidR="002E7319" w:rsidRPr="00BF38C6" w14:paraId="511713E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737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5371" w14:textId="6E5FCF9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ED5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assical swine fever</w:t>
            </w:r>
          </w:p>
        </w:tc>
      </w:tr>
      <w:tr w:rsidR="002E7319" w:rsidRPr="00BF38C6" w14:paraId="531D497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B26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2A9A" w14:textId="0879DBF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642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wcastle disease</w:t>
            </w:r>
          </w:p>
        </w:tc>
      </w:tr>
      <w:tr w:rsidR="002E7319" w:rsidRPr="00BF38C6" w14:paraId="465FE021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179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5802" w14:textId="70E0F62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040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stitis</w:t>
            </w:r>
          </w:p>
        </w:tc>
      </w:tr>
      <w:tr w:rsidR="002E7319" w:rsidRPr="00BF38C6" w14:paraId="4A87C97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A3A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2C6D" w14:textId="1F03678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34A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452C4F8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75ED9" w14:textId="4004103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385D" w14:textId="73E1BA5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describe what you do with excess antimicrobials/antibiotics.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1DB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hrow in the garbage</w:t>
            </w:r>
          </w:p>
        </w:tc>
      </w:tr>
      <w:tr w:rsidR="002E7319" w:rsidRPr="00BF38C6" w14:paraId="2DA2632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A268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912F" w14:textId="56BE7562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992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ury in the ground</w:t>
            </w:r>
          </w:p>
        </w:tc>
      </w:tr>
      <w:tr w:rsidR="002E7319" w:rsidRPr="00BF38C6" w14:paraId="32D72F8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499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FEFF" w14:textId="1195523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48D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urn them</w:t>
            </w:r>
          </w:p>
        </w:tc>
      </w:tr>
      <w:tr w:rsidR="002E7319" w:rsidRPr="00BF38C6" w14:paraId="49ACE12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C75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3C91" w14:textId="5C9433D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371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ive to my neighbors/other farmers</w:t>
            </w:r>
          </w:p>
        </w:tc>
      </w:tr>
      <w:tr w:rsidR="002E7319" w:rsidRPr="00BF38C6" w14:paraId="2061FB6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573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0AFB" w14:textId="590C9D8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FE0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eep them for future use</w:t>
            </w:r>
          </w:p>
        </w:tc>
      </w:tr>
      <w:tr w:rsidR="002E7319" w:rsidRPr="00BF38C6" w14:paraId="2B9DC20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4BA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B7F2" w14:textId="459235D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B6B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4C222ED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A377E" w14:textId="3E3EB12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5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6DAC" w14:textId="45EC0C2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indicate the average time per day that you spend seeking news on your preferred sources of new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507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levision</w:t>
            </w:r>
          </w:p>
        </w:tc>
      </w:tr>
      <w:tr w:rsidR="002E7319" w:rsidRPr="00BF38C6" w14:paraId="3CB5757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C97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A641" w14:textId="364F86A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00E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dio</w:t>
            </w:r>
          </w:p>
        </w:tc>
      </w:tr>
      <w:tr w:rsidR="002E7319" w:rsidRPr="00BF38C6" w14:paraId="77A7377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F2E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BCF0" w14:textId="74571D1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011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wspapers/Print media</w:t>
            </w:r>
          </w:p>
        </w:tc>
      </w:tr>
      <w:tr w:rsidR="002E7319" w:rsidRPr="00BF38C6" w14:paraId="665505C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20C3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3927" w14:textId="51E723B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691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ternet</w:t>
            </w:r>
          </w:p>
        </w:tc>
      </w:tr>
      <w:tr w:rsidR="002E7319" w:rsidRPr="00BF38C6" w14:paraId="7E99C3A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4C8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C61" w14:textId="05AC0AB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945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ocial media</w:t>
            </w:r>
          </w:p>
        </w:tc>
      </w:tr>
      <w:tr w:rsidR="002E7319" w:rsidRPr="00BF38C6" w14:paraId="52C6E83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871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1B3C" w14:textId="6F97968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BE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 (&lt;strong&gt;Please identify and indicate average time spent&lt;/strong&gt;)</w:t>
            </w:r>
          </w:p>
        </w:tc>
      </w:tr>
      <w:tr w:rsidR="002E7319" w:rsidRPr="00BF38C6" w14:paraId="01582BC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883BC" w14:textId="0881520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6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12AD" w14:textId="7585B47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rank your top three most preferred sources of new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384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levision</w:t>
            </w:r>
          </w:p>
        </w:tc>
      </w:tr>
      <w:tr w:rsidR="002E7319" w:rsidRPr="00BF38C6" w14:paraId="3B8BC79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46E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FEB5" w14:textId="359282C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2CE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dio</w:t>
            </w:r>
          </w:p>
        </w:tc>
      </w:tr>
      <w:tr w:rsidR="002E7319" w:rsidRPr="00BF38C6" w14:paraId="7F279CD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5DE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F0B3" w14:textId="6F402AD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051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wspapers/Print media</w:t>
            </w:r>
          </w:p>
        </w:tc>
      </w:tr>
      <w:tr w:rsidR="002E7319" w:rsidRPr="00BF38C6" w14:paraId="3CF176D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235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FC77" w14:textId="3AF78B6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38F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ternet</w:t>
            </w:r>
          </w:p>
        </w:tc>
      </w:tr>
      <w:tr w:rsidR="002E7319" w:rsidRPr="00BF38C6" w14:paraId="30B8381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7195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A312" w14:textId="51779A4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AD4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ocial media</w:t>
            </w:r>
          </w:p>
        </w:tc>
      </w:tr>
      <w:tr w:rsidR="002E7319" w:rsidRPr="00BF38C6" w14:paraId="0B5BAA0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AF7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8B4A" w14:textId="3244269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68A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 (&lt;strong&gt;Please identify and rank&lt;/strong&gt;)</w:t>
            </w:r>
          </w:p>
        </w:tc>
      </w:tr>
      <w:tr w:rsidR="002E7319" w:rsidRPr="00BF38C6" w14:paraId="254EDF0D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8CC5" w14:textId="2BFEC25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F868" w14:textId="6C1E74E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indicate the average time per day that you spend seeking entertainment on your preferred sources of entertain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7F2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levision</w:t>
            </w:r>
          </w:p>
        </w:tc>
      </w:tr>
      <w:tr w:rsidR="002E7319" w:rsidRPr="00BF38C6" w14:paraId="77FF59B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37E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AE24" w14:textId="70604D1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92A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dio</w:t>
            </w:r>
          </w:p>
        </w:tc>
      </w:tr>
      <w:tr w:rsidR="002E7319" w:rsidRPr="00BF38C6" w14:paraId="54EA0CC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543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0EFB" w14:textId="20C097E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7CD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wspapers/Print media</w:t>
            </w:r>
          </w:p>
        </w:tc>
      </w:tr>
      <w:tr w:rsidR="002E7319" w:rsidRPr="00BF38C6" w14:paraId="7B0EEF1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A29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5C34" w14:textId="709F05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0C6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ternet</w:t>
            </w:r>
          </w:p>
        </w:tc>
      </w:tr>
      <w:tr w:rsidR="002E7319" w:rsidRPr="00BF38C6" w14:paraId="725248D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149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C10B" w14:textId="16E8289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7B9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ocial media</w:t>
            </w:r>
          </w:p>
        </w:tc>
      </w:tr>
      <w:tr w:rsidR="002E7319" w:rsidRPr="00BF38C6" w14:paraId="1680CB7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F08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0771" w14:textId="77A5396D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61D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 (&lt;strong&gt;Please identify and indicate average time spent&lt;/strong&gt;)</w:t>
            </w:r>
          </w:p>
        </w:tc>
      </w:tr>
      <w:tr w:rsidR="002E7319" w:rsidRPr="00BF38C6" w14:paraId="19AD027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3136" w14:textId="19D0A45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8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AE8D" w14:textId="3E4F398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lease rank your top three most preferred sources of entertain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44C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levision</w:t>
            </w:r>
          </w:p>
        </w:tc>
      </w:tr>
      <w:tr w:rsidR="002E7319" w:rsidRPr="00BF38C6" w14:paraId="03110EC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508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ABAF" w14:textId="5EEFA26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163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dio</w:t>
            </w:r>
          </w:p>
        </w:tc>
      </w:tr>
      <w:tr w:rsidR="002E7319" w:rsidRPr="00BF38C6" w14:paraId="76C1B54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173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D5C" w14:textId="2719D30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FB2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ewspapers/Print media</w:t>
            </w:r>
          </w:p>
        </w:tc>
      </w:tr>
      <w:tr w:rsidR="002E7319" w:rsidRPr="00BF38C6" w14:paraId="63E79EF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99B3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4D06" w14:textId="1EA4A639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85C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ternet</w:t>
            </w:r>
          </w:p>
        </w:tc>
      </w:tr>
      <w:tr w:rsidR="002E7319" w:rsidRPr="00BF38C6" w14:paraId="45975965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C74C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A3F9" w14:textId="13157EC1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5D2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ocial media</w:t>
            </w:r>
          </w:p>
        </w:tc>
      </w:tr>
      <w:tr w:rsidR="002E7319" w:rsidRPr="00BF38C6" w14:paraId="799F0C7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C33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4D8F" w14:textId="0509A94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46E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 (&lt;strong&gt;Please identify and rank&lt;/strong&gt;)</w:t>
            </w:r>
          </w:p>
        </w:tc>
      </w:tr>
      <w:tr w:rsidR="002E7319" w:rsidRPr="00BF38C6" w14:paraId="341755B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C7E2" w14:textId="1BD3642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9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7882" w14:textId="17E1C8B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etween news and entertainment, please rate the time you consume on an average day with the far left as mostly news and the far right as mostly entertainment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003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pen-Ended Response</w:t>
            </w:r>
          </w:p>
        </w:tc>
      </w:tr>
      <w:tr w:rsidR="002E7319" w:rsidRPr="00BF38C6" w14:paraId="41230F0A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0359" w14:textId="57859BB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0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203A" w14:textId="1649F3C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which media/informational sources do you usually seek information on animal (terrestrial and aquatic) and plant health issues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58D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levision</w:t>
            </w:r>
          </w:p>
        </w:tc>
      </w:tr>
      <w:tr w:rsidR="002E7319" w:rsidRPr="00BF38C6" w14:paraId="665CCB30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4959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D1CA" w14:textId="5D5C3B2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267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adio</w:t>
            </w:r>
          </w:p>
        </w:tc>
      </w:tr>
      <w:tr w:rsidR="002E7319" w:rsidRPr="00BF38C6" w14:paraId="37DCFB9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DF0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E03C" w14:textId="4DA5BBE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119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ternet</w:t>
            </w:r>
          </w:p>
        </w:tc>
      </w:tr>
      <w:tr w:rsidR="002E7319" w:rsidRPr="00BF38C6" w14:paraId="107EF05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57B5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7266" w14:textId="7046829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82C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ocial media</w:t>
            </w:r>
          </w:p>
        </w:tc>
      </w:tr>
      <w:tr w:rsidR="002E7319" w:rsidRPr="00BF38C6" w14:paraId="41494FE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441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682" w14:textId="608DA2F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789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imal/plant health worker</w:t>
            </w:r>
          </w:p>
        </w:tc>
      </w:tr>
      <w:tr w:rsidR="002E7319" w:rsidRPr="00BF38C6" w14:paraId="2B2883C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097F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58A9" w14:textId="35E9DB3A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10C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07602CF3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53C3" w14:textId="6765075B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1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28D5" w14:textId="02554DA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rom the following list, rank the top three information sources you find most useful for providing information on animal (terrestrial and aquatic)/plant health and farm issues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4E6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osters</w:t>
            </w:r>
          </w:p>
        </w:tc>
      </w:tr>
      <w:tr w:rsidR="002E7319" w:rsidRPr="00BF38C6" w14:paraId="67915752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0E1D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2419" w14:textId="44EA28B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80F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eaflets</w:t>
            </w:r>
          </w:p>
        </w:tc>
      </w:tr>
      <w:tr w:rsidR="002E7319" w:rsidRPr="00BF38C6" w14:paraId="152099C6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7A9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C05A" w14:textId="766C497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1530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rochures</w:t>
            </w:r>
          </w:p>
        </w:tc>
      </w:tr>
      <w:tr w:rsidR="002E7319" w:rsidRPr="00BF38C6" w14:paraId="6A4BAEE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386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F169" w14:textId="180874B0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10A1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ooklets</w:t>
            </w:r>
          </w:p>
        </w:tc>
      </w:tr>
      <w:tr w:rsidR="002E7319" w:rsidRPr="00BF38C6" w14:paraId="1BDB251B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B1A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B985" w14:textId="6D8D0D7F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8D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illage/community billboards</w:t>
            </w:r>
          </w:p>
        </w:tc>
      </w:tr>
      <w:tr w:rsidR="002E7319" w:rsidRPr="00BF38C6" w14:paraId="3AE3A21F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E1C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4018" w14:textId="0DEC3376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B6E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&lt;strong&gt;Please specify and rank&lt;/strong&gt;)</w:t>
            </w:r>
          </w:p>
        </w:tc>
      </w:tr>
      <w:tr w:rsidR="002E7319" w:rsidRPr="00BF38C6" w14:paraId="70B469D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F402" w14:textId="61C4BC6E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62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4FCF" w14:textId="53A853B4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w would you like to learn about a new process/method in farming? (Select all that apply)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9C2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rama/Acting/Theatre</w:t>
            </w:r>
          </w:p>
        </w:tc>
      </w:tr>
      <w:tr w:rsidR="002E7319" w:rsidRPr="00BF38C6" w14:paraId="0FE421AE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3F5A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6FF7" w14:textId="4260E5D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312B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ic</w:t>
            </w:r>
          </w:p>
        </w:tc>
      </w:tr>
      <w:tr w:rsidR="002E7319" w:rsidRPr="00BF38C6" w14:paraId="1FAA6ED9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DEC2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C8A2" w14:textId="2CB115CC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C013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alk show</w:t>
            </w:r>
          </w:p>
        </w:tc>
      </w:tr>
      <w:tr w:rsidR="002E7319" w:rsidRPr="00BF38C6" w14:paraId="6D3F9EC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F28E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3B6B" w14:textId="6578909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67BC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actical learning /Training</w:t>
            </w:r>
          </w:p>
        </w:tc>
      </w:tr>
      <w:tr w:rsidR="002E7319" w:rsidRPr="00BF38C6" w14:paraId="453474A4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2A76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AEA1" w14:textId="5F191B88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1FD7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dvertisement</w:t>
            </w:r>
          </w:p>
        </w:tc>
      </w:tr>
      <w:tr w:rsidR="002E7319" w:rsidRPr="00BF38C6" w14:paraId="611E7A18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F854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82E3" w14:textId="4263ECF3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E0A2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 (Please specify)</w:t>
            </w:r>
          </w:p>
        </w:tc>
      </w:tr>
      <w:tr w:rsidR="002E7319" w:rsidRPr="00BF38C6" w14:paraId="4BF77537" w14:textId="77777777" w:rsidTr="0041640D">
        <w:trPr>
          <w:trHeight w:val="288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C5CE" w14:textId="16FCB86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3</w:t>
            </w:r>
          </w:p>
        </w:tc>
        <w:tc>
          <w:tcPr>
            <w:tcW w:w="6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E35A" w14:textId="44945E05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at language is preferable for antimicrobial/antibiotic resistance information sharing?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DE78" w14:textId="77777777" w:rsidR="002E7319" w:rsidRPr="00BF38C6" w:rsidRDefault="002E7319" w:rsidP="00BF3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F38C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ponse</w:t>
            </w:r>
          </w:p>
        </w:tc>
      </w:tr>
    </w:tbl>
    <w:p w14:paraId="5EA79FFB" w14:textId="7DD9CAA7" w:rsidR="0041640D" w:rsidRPr="00BF38C6" w:rsidRDefault="0041640D" w:rsidP="00BF3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4057DD" w14:textId="6A77820A" w:rsidR="00BE2F62" w:rsidRPr="00BF38C6" w:rsidRDefault="00BE2F62" w:rsidP="00BF3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38C6">
        <w:rPr>
          <w:rFonts w:ascii="Times New Roman" w:hAnsi="Times New Roman" w:cs="Times New Roman"/>
          <w:sz w:val="24"/>
          <w:szCs w:val="24"/>
        </w:rPr>
        <w:br w:type="page"/>
      </w:r>
    </w:p>
    <w:p w14:paraId="05C4A1C9" w14:textId="17AA1F89" w:rsidR="00BE2F62" w:rsidRPr="00BF38C6" w:rsidRDefault="00E562C6" w:rsidP="00BF38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38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nimal Health Service Providers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8"/>
        <w:gridCol w:w="5432"/>
      </w:tblGrid>
      <w:tr w:rsidR="00E562C6" w:rsidRPr="00BF38C6" w14:paraId="7DAAB30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659AE6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dent ID</w:t>
            </w:r>
          </w:p>
        </w:tc>
        <w:tc>
          <w:tcPr>
            <w:tcW w:w="13233" w:type="dxa"/>
            <w:noWrap/>
            <w:hideMark/>
          </w:tcPr>
          <w:p w14:paraId="198425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13CA22E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8A4503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llector ID</w:t>
            </w:r>
          </w:p>
        </w:tc>
        <w:tc>
          <w:tcPr>
            <w:tcW w:w="13233" w:type="dxa"/>
            <w:noWrap/>
            <w:hideMark/>
          </w:tcPr>
          <w:p w14:paraId="72A735D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542520C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CA898D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tart Date</w:t>
            </w:r>
          </w:p>
        </w:tc>
        <w:tc>
          <w:tcPr>
            <w:tcW w:w="13233" w:type="dxa"/>
            <w:noWrap/>
            <w:hideMark/>
          </w:tcPr>
          <w:p w14:paraId="7AFCED3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4A9C9E3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F6795B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nd Date</w:t>
            </w:r>
          </w:p>
        </w:tc>
        <w:tc>
          <w:tcPr>
            <w:tcW w:w="13233" w:type="dxa"/>
            <w:noWrap/>
            <w:hideMark/>
          </w:tcPr>
          <w:p w14:paraId="33E7470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35470EA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56DEF6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P Address</w:t>
            </w:r>
          </w:p>
        </w:tc>
        <w:tc>
          <w:tcPr>
            <w:tcW w:w="13233" w:type="dxa"/>
            <w:noWrap/>
            <w:hideMark/>
          </w:tcPr>
          <w:p w14:paraId="158548D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73B6237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20B0F1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mail Address</w:t>
            </w:r>
          </w:p>
        </w:tc>
        <w:tc>
          <w:tcPr>
            <w:tcW w:w="13233" w:type="dxa"/>
            <w:noWrap/>
            <w:hideMark/>
          </w:tcPr>
          <w:p w14:paraId="7D4FA6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6CABAE2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D7BFA9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irst Name</w:t>
            </w:r>
          </w:p>
        </w:tc>
        <w:tc>
          <w:tcPr>
            <w:tcW w:w="13233" w:type="dxa"/>
            <w:noWrap/>
            <w:hideMark/>
          </w:tcPr>
          <w:p w14:paraId="0848D1F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1828637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145A5B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Last Name</w:t>
            </w:r>
          </w:p>
        </w:tc>
        <w:tc>
          <w:tcPr>
            <w:tcW w:w="13233" w:type="dxa"/>
            <w:noWrap/>
            <w:hideMark/>
          </w:tcPr>
          <w:p w14:paraId="37F39F0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41F2CD5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07CFEE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ustom Data 1</w:t>
            </w:r>
          </w:p>
        </w:tc>
        <w:tc>
          <w:tcPr>
            <w:tcW w:w="13233" w:type="dxa"/>
            <w:noWrap/>
            <w:hideMark/>
          </w:tcPr>
          <w:p w14:paraId="364CF8D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16B4E2B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ABC1A6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233" w:type="dxa"/>
            <w:noWrap/>
            <w:hideMark/>
          </w:tcPr>
          <w:p w14:paraId="3D4EE50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113101F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46A173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233" w:type="dxa"/>
            <w:noWrap/>
            <w:hideMark/>
          </w:tcPr>
          <w:p w14:paraId="650879A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670443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025674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is your highest education level attained?</w:t>
            </w:r>
          </w:p>
        </w:tc>
        <w:tc>
          <w:tcPr>
            <w:tcW w:w="13233" w:type="dxa"/>
            <w:noWrap/>
            <w:hideMark/>
          </w:tcPr>
          <w:p w14:paraId="55F8D78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E8C6D5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BF6798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9A01D3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specify (specialization)</w:t>
            </w:r>
          </w:p>
        </w:tc>
      </w:tr>
      <w:tr w:rsidR="00E562C6" w:rsidRPr="00BF38C6" w14:paraId="6A45AF8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C4A7CB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would you classify your profession? (Select all that apply)</w:t>
            </w:r>
          </w:p>
        </w:tc>
        <w:tc>
          <w:tcPr>
            <w:tcW w:w="13233" w:type="dxa"/>
            <w:noWrap/>
            <w:hideMark/>
          </w:tcPr>
          <w:p w14:paraId="309F4C7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oprietor/business owner</w:t>
            </w:r>
          </w:p>
        </w:tc>
      </w:tr>
      <w:tr w:rsidR="00E562C6" w:rsidRPr="00BF38C6" w14:paraId="0AC3E2D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E6C75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1EF776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mpany sales representative</w:t>
            </w:r>
          </w:p>
        </w:tc>
      </w:tr>
      <w:tr w:rsidR="00E562C6" w:rsidRPr="00BF38C6" w14:paraId="5BE8F60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7E3004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A8F061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mpany management staff</w:t>
            </w:r>
          </w:p>
        </w:tc>
      </w:tr>
      <w:tr w:rsidR="00E562C6" w:rsidRPr="00BF38C6" w14:paraId="4CD772C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333060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77BA0E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-store salesperson/staff</w:t>
            </w:r>
          </w:p>
        </w:tc>
      </w:tr>
      <w:tr w:rsidR="00E562C6" w:rsidRPr="00BF38C6" w14:paraId="5A4CC99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05B78D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0369DB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Veterinary pharmacist (employee)</w:t>
            </w:r>
          </w:p>
        </w:tc>
      </w:tr>
      <w:tr w:rsidR="00E562C6" w:rsidRPr="00BF38C6" w14:paraId="6DF2094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EDDE3B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174EE9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vernment veterinarian</w:t>
            </w:r>
          </w:p>
        </w:tc>
      </w:tr>
      <w:tr w:rsidR="00E562C6" w:rsidRPr="00BF38C6" w14:paraId="7474816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95A83E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0839EE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on-government veterinarian</w:t>
            </w:r>
          </w:p>
        </w:tc>
      </w:tr>
      <w:tr w:rsidR="00E562C6" w:rsidRPr="00BF38C6" w14:paraId="23A81AF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49512B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5FB458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ara-veterinarian/animal health worker</w:t>
            </w:r>
          </w:p>
        </w:tc>
      </w:tr>
      <w:tr w:rsidR="00E562C6" w:rsidRPr="00BF38C6" w14:paraId="1364504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31F99C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E5A25A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imal health authority (non-veterinarian)</w:t>
            </w:r>
          </w:p>
        </w:tc>
      </w:tr>
      <w:tr w:rsidR="00E562C6" w:rsidRPr="00BF38C6" w14:paraId="20EB90F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A68193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69B5A7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  <w:tr w:rsidR="00E562C6" w:rsidRPr="00BF38C6" w14:paraId="3183E76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825B4A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untry of Residence/Nationality</w:t>
            </w:r>
          </w:p>
        </w:tc>
        <w:tc>
          <w:tcPr>
            <w:tcW w:w="13233" w:type="dxa"/>
            <w:noWrap/>
            <w:hideMark/>
          </w:tcPr>
          <w:p w14:paraId="2990C28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28B3957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C500D0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mployer/Organization</w:t>
            </w:r>
          </w:p>
        </w:tc>
        <w:tc>
          <w:tcPr>
            <w:tcW w:w="13233" w:type="dxa"/>
            <w:noWrap/>
            <w:hideMark/>
          </w:tcPr>
          <w:p w14:paraId="1611173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07E812B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C7A71F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many years of work experience do you have?</w:t>
            </w:r>
          </w:p>
        </w:tc>
        <w:tc>
          <w:tcPr>
            <w:tcW w:w="13233" w:type="dxa"/>
            <w:noWrap/>
            <w:hideMark/>
          </w:tcPr>
          <w:p w14:paraId="5073DC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465967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D23622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ave you encountered or experienced animal disease outbreaks in the last 12 months?</w:t>
            </w:r>
          </w:p>
        </w:tc>
        <w:tc>
          <w:tcPr>
            <w:tcW w:w="13233" w:type="dxa"/>
            <w:noWrap/>
            <w:hideMark/>
          </w:tcPr>
          <w:p w14:paraId="01786F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3C60AF0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84B07C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1768F3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state the encounter</w:t>
            </w:r>
          </w:p>
        </w:tc>
      </w:tr>
      <w:tr w:rsidR="00E562C6" w:rsidRPr="00BF38C6" w14:paraId="5128858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427AA6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an you describe what antimicrobials are?</w:t>
            </w:r>
          </w:p>
        </w:tc>
        <w:tc>
          <w:tcPr>
            <w:tcW w:w="13233" w:type="dxa"/>
            <w:noWrap/>
            <w:hideMark/>
          </w:tcPr>
          <w:p w14:paraId="60C06D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106F10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A97586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233" w:type="dxa"/>
            <w:noWrap/>
            <w:hideMark/>
          </w:tcPr>
          <w:p w14:paraId="3B26F80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describe</w:t>
            </w:r>
          </w:p>
        </w:tc>
      </w:tr>
      <w:tr w:rsidR="00E562C6" w:rsidRPr="00BF38C6" w14:paraId="640C341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258648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an you describe what antibiotics are?</w:t>
            </w:r>
          </w:p>
        </w:tc>
        <w:tc>
          <w:tcPr>
            <w:tcW w:w="13233" w:type="dxa"/>
            <w:noWrap/>
            <w:hideMark/>
          </w:tcPr>
          <w:p w14:paraId="7414FBC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A05C7B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3367FA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CCC708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describe</w:t>
            </w:r>
          </w:p>
        </w:tc>
      </w:tr>
      <w:tr w:rsidR="00E562C6" w:rsidRPr="00BF38C6" w14:paraId="45B48BC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ACC1ED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there is a difference between antibiotics and antimicrobials?</w:t>
            </w:r>
          </w:p>
        </w:tc>
        <w:tc>
          <w:tcPr>
            <w:tcW w:w="13233" w:type="dxa"/>
            <w:noWrap/>
            <w:hideMark/>
          </w:tcPr>
          <w:p w14:paraId="03C8B42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025B86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A63D11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2598A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explain your response</w:t>
            </w:r>
          </w:p>
        </w:tc>
      </w:tr>
      <w:tr w:rsidR="00E562C6" w:rsidRPr="00BF38C6" w14:paraId="1EC0C14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21F946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list three antimicrobials/antibiotics that you know (generic or brand name)</w:t>
            </w:r>
          </w:p>
        </w:tc>
        <w:tc>
          <w:tcPr>
            <w:tcW w:w="13233" w:type="dxa"/>
            <w:noWrap/>
            <w:hideMark/>
          </w:tcPr>
          <w:p w14:paraId="308CA5C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562C6" w:rsidRPr="00BF38C6" w14:paraId="3B67DF0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3C274B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60365D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562C6" w:rsidRPr="00BF38C6" w14:paraId="2409CB0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AE2C55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8B85E6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E562C6" w:rsidRPr="00BF38C6" w14:paraId="3F443B6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6BE242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ll antimicrobials/antibiotics used in humans are also used in animals, and all antimicrobials/antibiotics used in animals are also used in humans</w:t>
            </w:r>
          </w:p>
        </w:tc>
        <w:tc>
          <w:tcPr>
            <w:tcW w:w="13233" w:type="dxa"/>
            <w:noWrap/>
            <w:hideMark/>
          </w:tcPr>
          <w:p w14:paraId="677CF15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EDA331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7A898B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9F88A3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responses</w:t>
            </w:r>
          </w:p>
        </w:tc>
      </w:tr>
      <w:tr w:rsidR="00E562C6" w:rsidRPr="00BF38C6" w14:paraId="5A9505C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3E8046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ave you heard of antimicrobial resistance or antibiotic resistance?</w:t>
            </w:r>
          </w:p>
        </w:tc>
        <w:tc>
          <w:tcPr>
            <w:tcW w:w="13233" w:type="dxa"/>
            <w:noWrap/>
            <w:hideMark/>
          </w:tcPr>
          <w:p w14:paraId="76FCC81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7AAD840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20C75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308262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what do you know about it?</w:t>
            </w:r>
          </w:p>
        </w:tc>
      </w:tr>
      <w:tr w:rsidR="00E562C6" w:rsidRPr="00BF38C6" w14:paraId="4D9A6B5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DAE1DA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re did you hear about antimicrobial/antibiotic resistance? (Select all that apply)</w:t>
            </w:r>
          </w:p>
        </w:tc>
        <w:tc>
          <w:tcPr>
            <w:tcW w:w="13233" w:type="dxa"/>
            <w:noWrap/>
            <w:hideMark/>
          </w:tcPr>
          <w:p w14:paraId="4BB3D90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television</w:t>
            </w:r>
          </w:p>
        </w:tc>
      </w:tr>
      <w:tr w:rsidR="00E562C6" w:rsidRPr="00BF38C6" w14:paraId="3E48109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813C09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8D13E1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radio</w:t>
            </w:r>
          </w:p>
        </w:tc>
      </w:tr>
      <w:tr w:rsidR="00E562C6" w:rsidRPr="00BF38C6" w14:paraId="7C525FA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DB20E1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2D40F0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print media – newspapers, magazines, etc.</w:t>
            </w:r>
          </w:p>
        </w:tc>
      </w:tr>
      <w:tr w:rsidR="00E562C6" w:rsidRPr="00BF38C6" w14:paraId="2CBCD00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F2B91A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57ECE4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my friends</w:t>
            </w:r>
          </w:p>
        </w:tc>
      </w:tr>
      <w:tr w:rsidR="00E562C6" w:rsidRPr="00BF38C6" w14:paraId="408F7E5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284E8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FE573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my colleagues</w:t>
            </w:r>
          </w:p>
        </w:tc>
      </w:tr>
      <w:tr w:rsidR="00E562C6" w:rsidRPr="00BF38C6" w14:paraId="33E2D37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BEF4C7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65632A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a seminar or workshop</w:t>
            </w:r>
          </w:p>
        </w:tc>
      </w:tr>
      <w:tr w:rsidR="00E562C6" w:rsidRPr="00BF38C6" w14:paraId="40733FF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FD7540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2C025B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 such as Facebook, Twitter or Instagram</w:t>
            </w:r>
          </w:p>
        </w:tc>
      </w:tr>
      <w:tr w:rsidR="00E562C6" w:rsidRPr="00BF38C6" w14:paraId="6A5ECD3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069847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B0C1A6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chool or training program</w:t>
            </w:r>
          </w:p>
        </w:tc>
      </w:tr>
      <w:tr w:rsidR="00E562C6" w:rsidRPr="00BF38C6" w14:paraId="2D8CD93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1F2CBD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A828DF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  <w:tr w:rsidR="00E562C6" w:rsidRPr="00BF38C6" w14:paraId="58C2266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F757AA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elect what best describes antimicrobial/antibiotic resistance in the list below. (Select all that apply)</w:t>
            </w:r>
          </w:p>
        </w:tc>
        <w:tc>
          <w:tcPr>
            <w:tcW w:w="13233" w:type="dxa"/>
            <w:noWrap/>
            <w:hideMark/>
          </w:tcPr>
          <w:p w14:paraId="28EE4B0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dangerous but I do not know how to describe it</w:t>
            </w:r>
          </w:p>
        </w:tc>
      </w:tr>
      <w:tr w:rsidR="00E562C6" w:rsidRPr="00BF38C6" w14:paraId="0F681E0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B4776B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FA105C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n an infection cannot be treated because the medicine is ineffective</w:t>
            </w:r>
          </w:p>
        </w:tc>
      </w:tr>
      <w:tr w:rsidR="00E562C6" w:rsidRPr="00BF38C6" w14:paraId="3D8CB46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853DD8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465B99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n bacteria develop resistance to one or more antimicrobials/antibiotics</w:t>
            </w:r>
          </w:p>
        </w:tc>
      </w:tr>
      <w:tr w:rsidR="00E562C6" w:rsidRPr="00BF38C6" w14:paraId="2D17F20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9F1031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E10945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 am not sure or I do not know</w:t>
            </w:r>
          </w:p>
        </w:tc>
      </w:tr>
      <w:tr w:rsidR="00E562C6" w:rsidRPr="00BF38C6" w14:paraId="5F064A9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AABB16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ch of the following is true regarding the nature of antimicrobial/antibiotic resistance? (Select all that apply)</w:t>
            </w:r>
          </w:p>
        </w:tc>
        <w:tc>
          <w:tcPr>
            <w:tcW w:w="13233" w:type="dxa"/>
            <w:noWrap/>
            <w:hideMark/>
          </w:tcPr>
          <w:p w14:paraId="77C1C09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when infections cannot be treated because medicines lose their potency or effectiveness</w:t>
            </w:r>
          </w:p>
        </w:tc>
      </w:tr>
      <w:tr w:rsidR="00E562C6" w:rsidRPr="00BF38C6" w14:paraId="715645F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F67F4F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22E9D5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when bacteria develop resistance to antimicrobials such as antibiotics</w:t>
            </w:r>
          </w:p>
        </w:tc>
      </w:tr>
      <w:tr w:rsidR="00E562C6" w:rsidRPr="00BF38C6" w14:paraId="0F2EC74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5C6827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B87435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emergence is accelerated with overuse and misuse of antimicrobials/antibiotics</w:t>
            </w:r>
          </w:p>
        </w:tc>
      </w:tr>
      <w:tr w:rsidR="00E562C6" w:rsidRPr="00BF38C6" w14:paraId="1B17BBF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09FE00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061982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occurs when microorganisms change in response to the use of antimicrobials/antibiotics</w:t>
            </w:r>
          </w:p>
        </w:tc>
      </w:tr>
      <w:tr w:rsidR="00E562C6" w:rsidRPr="00BF38C6" w14:paraId="555D35D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892760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5C6C41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traits (genetic elements) can be transferred from one organism to another</w:t>
            </w:r>
          </w:p>
        </w:tc>
      </w:tr>
      <w:tr w:rsidR="00E562C6" w:rsidRPr="00BF38C6" w14:paraId="46A7038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3E8502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of the following is true about antimicrobial/antibiotic resistance as a health issue? (Select all that apply)</w:t>
            </w:r>
          </w:p>
        </w:tc>
        <w:tc>
          <w:tcPr>
            <w:tcW w:w="13233" w:type="dxa"/>
            <w:noWrap/>
            <w:hideMark/>
          </w:tcPr>
          <w:p w14:paraId="3256CA9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a health issue concerning animals (terrestrial and aquatic), plants and humans</w:t>
            </w:r>
          </w:p>
        </w:tc>
      </w:tr>
      <w:tr w:rsidR="00E562C6" w:rsidRPr="00BF38C6" w14:paraId="7EFAE41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03E675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50F81F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occurs in human pathogens only</w:t>
            </w:r>
          </w:p>
        </w:tc>
      </w:tr>
      <w:tr w:rsidR="00E562C6" w:rsidRPr="00BF38C6" w14:paraId="31E8E59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A0DE3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1D05F6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n food-producing animals is detected by determining the amount of antimicrobial/antibiotic residue in meat samples</w:t>
            </w:r>
          </w:p>
        </w:tc>
      </w:tr>
      <w:tr w:rsidR="00E562C6" w:rsidRPr="00BF38C6" w14:paraId="7FE725B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EBC65F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C9F8CB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a global health threat</w:t>
            </w:r>
          </w:p>
        </w:tc>
      </w:tr>
      <w:tr w:rsidR="00E562C6" w:rsidRPr="00BF38C6" w14:paraId="5C16952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19EF5B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A460AB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can be eradicated</w:t>
            </w:r>
          </w:p>
        </w:tc>
      </w:tr>
      <w:tr w:rsidR="00E562C6" w:rsidRPr="00BF38C6" w14:paraId="4C6798F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965D91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of the following practices can contribute to the emergence and spread of antimicrobial/antibiotic resistance? (Select all that apply)</w:t>
            </w:r>
          </w:p>
        </w:tc>
        <w:tc>
          <w:tcPr>
            <w:tcW w:w="13233" w:type="dxa"/>
            <w:noWrap/>
            <w:hideMark/>
          </w:tcPr>
          <w:p w14:paraId="0346C10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Use of antimicrobials/antibiotics in humans when it is not necessary</w:t>
            </w:r>
          </w:p>
        </w:tc>
      </w:tr>
      <w:tr w:rsidR="00E562C6" w:rsidRPr="00BF38C6" w14:paraId="30C574E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D64CFE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F89491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veruse of antimicrobials/antibiotics in animals</w:t>
            </w:r>
          </w:p>
        </w:tc>
      </w:tr>
      <w:tr w:rsidR="00E562C6" w:rsidRPr="00BF38C6" w14:paraId="3A6D67C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221DC2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8081D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iscontinuing antimicrobial/antibiotic use once the patient (animal or human) shows improvement</w:t>
            </w:r>
          </w:p>
        </w:tc>
      </w:tr>
      <w:tr w:rsidR="00E562C6" w:rsidRPr="00BF38C6" w14:paraId="5C3A57D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232BFE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FF95B8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acticing appropriate use of antimicrobials/antibiotics in animals</w:t>
            </w:r>
          </w:p>
        </w:tc>
      </w:tr>
      <w:tr w:rsidR="00E562C6" w:rsidRPr="00BF38C6" w14:paraId="65C9206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548933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233" w:type="dxa"/>
            <w:noWrap/>
            <w:hideMark/>
          </w:tcPr>
          <w:p w14:paraId="0C459DF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acticing appropriate use of antimicrobials/antibiotics in humans</w:t>
            </w:r>
          </w:p>
        </w:tc>
      </w:tr>
      <w:tr w:rsidR="00E562C6" w:rsidRPr="00BF38C6" w14:paraId="5E1E242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FEC36C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3FE4EB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Using fertilizer or water containing animal feces with antimicrobial/antibiotic residues</w:t>
            </w:r>
          </w:p>
        </w:tc>
      </w:tr>
      <w:tr w:rsidR="00E562C6" w:rsidRPr="00BF38C6" w14:paraId="1C55D3F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55D16E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of the following practices can help control/prevent the development of antimicrobial/antibiotic resistance? (Select all that apply)</w:t>
            </w:r>
          </w:p>
        </w:tc>
        <w:tc>
          <w:tcPr>
            <w:tcW w:w="13233" w:type="dxa"/>
            <w:noWrap/>
            <w:hideMark/>
          </w:tcPr>
          <w:p w14:paraId="1F445AA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od vaccination programs</w:t>
            </w:r>
          </w:p>
        </w:tc>
      </w:tr>
      <w:tr w:rsidR="00E562C6" w:rsidRPr="00BF38C6" w14:paraId="1C68F48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3B17FC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B7FAEF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od husbandry practices</w:t>
            </w:r>
          </w:p>
        </w:tc>
      </w:tr>
      <w:tr w:rsidR="00E562C6" w:rsidRPr="00BF38C6" w14:paraId="4800980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178D58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3A5502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Use of antimicrobials/antibiotics as growth promoters</w:t>
            </w:r>
          </w:p>
        </w:tc>
      </w:tr>
      <w:tr w:rsidR="00E562C6" w:rsidRPr="00BF38C6" w14:paraId="3DB0325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9D5EC5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ED7F3C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od Farm hygiene, sanitation, biosecurity</w:t>
            </w:r>
          </w:p>
        </w:tc>
      </w:tr>
      <w:tr w:rsidR="00E562C6" w:rsidRPr="00BF38C6" w14:paraId="4B74604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B8943F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C00882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udent use of antimicrobials/antibiotics</w:t>
            </w:r>
          </w:p>
        </w:tc>
      </w:tr>
      <w:tr w:rsidR="00E562C6" w:rsidRPr="00BF38C6" w14:paraId="21072BD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A9ED71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AAE6FE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</w:tr>
      <w:tr w:rsidR="00E562C6" w:rsidRPr="00BF38C6" w14:paraId="745D435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B29787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describe how the use of antimicrobials/antibiotics could affect you and your family</w:t>
            </w:r>
          </w:p>
        </w:tc>
        <w:tc>
          <w:tcPr>
            <w:tcW w:w="13233" w:type="dxa"/>
            <w:noWrap/>
            <w:hideMark/>
          </w:tcPr>
          <w:p w14:paraId="70FEA71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587AB75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8EC878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would you rate your situation if one of your family members had an infection that cannot be treated with medicines?</w:t>
            </w:r>
          </w:p>
        </w:tc>
        <w:tc>
          <w:tcPr>
            <w:tcW w:w="13233" w:type="dxa"/>
            <w:noWrap/>
            <w:hideMark/>
          </w:tcPr>
          <w:p w14:paraId="6517ADF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01B835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6D8B58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re you concerned you will get an antimicrobial/antibiotic resistance related disease?</w:t>
            </w:r>
          </w:p>
        </w:tc>
        <w:tc>
          <w:tcPr>
            <w:tcW w:w="13233" w:type="dxa"/>
            <w:noWrap/>
            <w:hideMark/>
          </w:tcPr>
          <w:p w14:paraId="72B836C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7AF537B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A8A2F8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re you worried or concerned about antimicrobial/antibiotic resistance issues in the future?</w:t>
            </w:r>
          </w:p>
        </w:tc>
        <w:tc>
          <w:tcPr>
            <w:tcW w:w="13233" w:type="dxa"/>
            <w:noWrap/>
            <w:hideMark/>
          </w:tcPr>
          <w:p w14:paraId="024DBA6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0F7064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C67651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the Government (Ministry of Health &amp; Ministry of Agriculture etc.)/policy makers are worried or concerned about antimicrobial/antibiotic resistance issues in the future?</w:t>
            </w:r>
          </w:p>
        </w:tc>
        <w:tc>
          <w:tcPr>
            <w:tcW w:w="13233" w:type="dxa"/>
            <w:noWrap/>
            <w:hideMark/>
          </w:tcPr>
          <w:p w14:paraId="159CF1D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4B56DF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FB8693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farmers are worried or concerned about antimicrobial/antibiotic resistance issues in the future?</w:t>
            </w:r>
          </w:p>
        </w:tc>
        <w:tc>
          <w:tcPr>
            <w:tcW w:w="13233" w:type="dxa"/>
            <w:noWrap/>
            <w:hideMark/>
          </w:tcPr>
          <w:p w14:paraId="40AA6A1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18E42E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F47921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food consumers are worried or concerned about antimicrobial/antibiotic resistance issues in the future?</w:t>
            </w:r>
          </w:p>
        </w:tc>
        <w:tc>
          <w:tcPr>
            <w:tcW w:w="13233" w:type="dxa"/>
            <w:noWrap/>
            <w:hideMark/>
          </w:tcPr>
          <w:p w14:paraId="17BD3B0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9CE146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9A8623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 xml:space="preserve">Please rate your opinion on the following statements whether you Strongly agree; Agree; are Neutral; Disagree; or </w:t>
            </w:r>
            <w:proofErr w:type="gramStart"/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gramEnd"/>
            <w:r w:rsidRPr="00BF38C6">
              <w:rPr>
                <w:rFonts w:ascii="Times New Roman" w:hAnsi="Times New Roman" w:cs="Times New Roman"/>
                <w:sz w:val="24"/>
                <w:szCs w:val="24"/>
              </w:rPr>
              <w:t xml:space="preserve"> disagree:</w:t>
            </w:r>
          </w:p>
        </w:tc>
        <w:tc>
          <w:tcPr>
            <w:tcW w:w="13233" w:type="dxa"/>
            <w:noWrap/>
            <w:hideMark/>
          </w:tcPr>
          <w:p w14:paraId="2BCCC5D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s such as antibiotics protect both humans and animals from diseases</w:t>
            </w:r>
          </w:p>
        </w:tc>
      </w:tr>
      <w:tr w:rsidR="00E562C6" w:rsidRPr="00BF38C6" w14:paraId="7AFD98A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1F2A59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4C66AD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appropriate to use antimicrobials/antibiotics to improve growth of animals</w:t>
            </w:r>
          </w:p>
        </w:tc>
      </w:tr>
      <w:tr w:rsidR="00E562C6" w:rsidRPr="00BF38C6" w14:paraId="4D839FD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DD6949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C0F2EC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ere is no danger in giving antimicrobials/antibiotics to humans if properly used when required</w:t>
            </w:r>
          </w:p>
        </w:tc>
      </w:tr>
      <w:tr w:rsidR="00E562C6" w:rsidRPr="00BF38C6" w14:paraId="505A11F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D975FA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233" w:type="dxa"/>
            <w:noWrap/>
            <w:hideMark/>
          </w:tcPr>
          <w:p w14:paraId="433E83F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ere is no danger in giving antimicrobials/antibiotics to animals if properly used when required</w:t>
            </w:r>
          </w:p>
        </w:tc>
      </w:tr>
      <w:tr w:rsidR="00E562C6" w:rsidRPr="00BF38C6" w14:paraId="48A2CC7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A71270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1F1E9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s/antibiotics should be given with prescription</w:t>
            </w:r>
          </w:p>
        </w:tc>
      </w:tr>
      <w:tr w:rsidR="00E562C6" w:rsidRPr="00BF38C6" w14:paraId="3C6D0F0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88AC2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E4732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important to use antimicrobials/antibiotics in farms</w:t>
            </w:r>
          </w:p>
        </w:tc>
      </w:tr>
      <w:tr w:rsidR="00E562C6" w:rsidRPr="00BF38C6" w14:paraId="203AE69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EE5FAF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would the following factors affect your decision when prescribing or selling antimicrobials/antibiotics?</w:t>
            </w:r>
          </w:p>
        </w:tc>
        <w:tc>
          <w:tcPr>
            <w:tcW w:w="13233" w:type="dxa"/>
            <w:noWrap/>
            <w:hideMark/>
          </w:tcPr>
          <w:p w14:paraId="17D9F93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inions of my family members</w:t>
            </w:r>
          </w:p>
        </w:tc>
      </w:tr>
      <w:tr w:rsidR="00E562C6" w:rsidRPr="00BF38C6" w14:paraId="0D8B5E9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EACCB0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5F5B0C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 and reports from the media</w:t>
            </w:r>
          </w:p>
        </w:tc>
      </w:tr>
      <w:tr w:rsidR="00E562C6" w:rsidRPr="00BF38C6" w14:paraId="602AA1C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6B9A03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A43A55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</w:tr>
      <w:tr w:rsidR="00E562C6" w:rsidRPr="00BF38C6" w14:paraId="696EA8C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E8DC28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F6BE64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inions of the private industry</w:t>
            </w:r>
          </w:p>
        </w:tc>
      </w:tr>
      <w:tr w:rsidR="00E562C6" w:rsidRPr="00BF38C6" w14:paraId="110CFEF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54CE85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279ADC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lient/farmer demands</w:t>
            </w:r>
          </w:p>
        </w:tc>
      </w:tr>
      <w:tr w:rsidR="00E562C6" w:rsidRPr="00BF38C6" w14:paraId="3C9C474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A9E28B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08DD7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 xml:space="preserve">Opinions of veterinary professional groups </w:t>
            </w:r>
          </w:p>
        </w:tc>
      </w:tr>
      <w:tr w:rsidR="00E562C6" w:rsidRPr="00BF38C6" w14:paraId="799069F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26697E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4DD519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ata in scientific journals</w:t>
            </w:r>
          </w:p>
        </w:tc>
      </w:tr>
      <w:tr w:rsidR="00E562C6" w:rsidRPr="00BF38C6" w14:paraId="5A1D828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43F287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5FF319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ata from online search engines such as Google, Yahoo, Bing</w:t>
            </w:r>
          </w:p>
        </w:tc>
      </w:tr>
      <w:tr w:rsidR="00E562C6" w:rsidRPr="00BF38C6" w14:paraId="4B316C9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9267D9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4ACFB4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otential earnings or financial gain</w:t>
            </w:r>
          </w:p>
        </w:tc>
      </w:tr>
      <w:tr w:rsidR="00E562C6" w:rsidRPr="00BF38C6" w14:paraId="383FD24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220093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20D6DF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dherence to laws and legislation</w:t>
            </w:r>
          </w:p>
        </w:tc>
      </w:tr>
      <w:tr w:rsidR="00E562C6" w:rsidRPr="00BF38C6" w14:paraId="1DAC8FC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371CC5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FB8554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factors&lt;strong&gt; (Please identify and indicate level of influence&lt;/strong&gt;)</w:t>
            </w:r>
          </w:p>
        </w:tc>
      </w:tr>
      <w:tr w:rsidR="00E562C6" w:rsidRPr="00BF38C6" w14:paraId="1F8D29C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014E9B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rate your interest in learning more about antimicrobials/antibiotics</w:t>
            </w:r>
          </w:p>
        </w:tc>
        <w:tc>
          <w:tcPr>
            <w:tcW w:w="13233" w:type="dxa"/>
            <w:noWrap/>
            <w:hideMark/>
          </w:tcPr>
          <w:p w14:paraId="3D55CC5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BF1937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588AEA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re do you source the antimicrobials/antibiotics you prescribe/sell/administer? (Select all that apply)</w:t>
            </w:r>
          </w:p>
        </w:tc>
        <w:tc>
          <w:tcPr>
            <w:tcW w:w="13233" w:type="dxa"/>
            <w:noWrap/>
            <w:hideMark/>
          </w:tcPr>
          <w:p w14:paraId="67A1241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7BDE42B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DB4112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002F0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387AB75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8B1714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information or guidance do you receive from your antimicrobials/</w:t>
            </w:r>
            <w:proofErr w:type="gramStart"/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gramEnd"/>
            <w:r w:rsidRPr="00BF38C6">
              <w:rPr>
                <w:rFonts w:ascii="Times New Roman" w:hAnsi="Times New Roman" w:cs="Times New Roman"/>
                <w:sz w:val="24"/>
                <w:szCs w:val="24"/>
              </w:rPr>
              <w:t xml:space="preserve"> suppliers? (Select all that apply)</w:t>
            </w:r>
          </w:p>
        </w:tc>
        <w:tc>
          <w:tcPr>
            <w:tcW w:w="13233" w:type="dxa"/>
            <w:noWrap/>
            <w:hideMark/>
          </w:tcPr>
          <w:p w14:paraId="6A5420C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3A59A6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6D8ECF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B07571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3448349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322057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ould you know if the feed you have bought contains antimicrobials/antibiotics?</w:t>
            </w:r>
          </w:p>
        </w:tc>
        <w:tc>
          <w:tcPr>
            <w:tcW w:w="13233" w:type="dxa"/>
            <w:noWrap/>
            <w:hideMark/>
          </w:tcPr>
          <w:p w14:paraId="0B39679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1A3AD9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11687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84BDE7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how would you know?</w:t>
            </w:r>
          </w:p>
        </w:tc>
      </w:tr>
      <w:tr w:rsidR="00E562C6" w:rsidRPr="00BF38C6" w14:paraId="234D794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F4752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buy feed that already has antimicrobials/antibiotics mixed in and then sell it?</w:t>
            </w:r>
          </w:p>
        </w:tc>
        <w:tc>
          <w:tcPr>
            <w:tcW w:w="13233" w:type="dxa"/>
            <w:noWrap/>
            <w:hideMark/>
          </w:tcPr>
          <w:p w14:paraId="2E37874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AD93D3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E323B0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mix antimicrobials/antibiotics into the feed that you sell?</w:t>
            </w:r>
          </w:p>
        </w:tc>
        <w:tc>
          <w:tcPr>
            <w:tcW w:w="13233" w:type="dxa"/>
            <w:noWrap/>
            <w:hideMark/>
          </w:tcPr>
          <w:p w14:paraId="180FA27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1F5207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B0D924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2B2D72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determines your answer above?</w:t>
            </w:r>
          </w:p>
        </w:tc>
      </w:tr>
      <w:tr w:rsidR="00E562C6" w:rsidRPr="00BF38C6" w14:paraId="2E4C46D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3EBC75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ou answered “Always” or “Sometimes” for question 35, what antimicrobials/antibiotics and how much (what concentration or ratio) do you put in the feed?</w:t>
            </w:r>
          </w:p>
        </w:tc>
        <w:tc>
          <w:tcPr>
            <w:tcW w:w="13233" w:type="dxa"/>
            <w:noWrap/>
            <w:hideMark/>
          </w:tcPr>
          <w:p w14:paraId="174ADEA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08851FC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F45A8D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ou answered “Always” or “Sometimes” for question 35, do you switch antimicrobials/antibiotics if the same farmer comes back another time or always mix their feed with the same antimicrobials/antibiotics?</w:t>
            </w:r>
          </w:p>
        </w:tc>
        <w:tc>
          <w:tcPr>
            <w:tcW w:w="13233" w:type="dxa"/>
            <w:noWrap/>
            <w:hideMark/>
          </w:tcPr>
          <w:p w14:paraId="6E6A8BE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9C69B9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621555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customers demand for antimicrobials/antibiotics (or feed with antimicrobials/antibiotics)?</w:t>
            </w:r>
          </w:p>
        </w:tc>
        <w:tc>
          <w:tcPr>
            <w:tcW w:w="13233" w:type="dxa"/>
            <w:noWrap/>
            <w:hideMark/>
          </w:tcPr>
          <w:p w14:paraId="77D38C9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A4DD62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34B8BA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always demand for a prescription when a farmer asks?</w:t>
            </w:r>
          </w:p>
        </w:tc>
        <w:tc>
          <w:tcPr>
            <w:tcW w:w="13233" w:type="dxa"/>
            <w:noWrap/>
            <w:hideMark/>
          </w:tcPr>
          <w:p w14:paraId="24396E6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0E0004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71DD43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ou answered “Sometimes” or “No” for question 39, please tell us why? (Select all that apply)</w:t>
            </w:r>
          </w:p>
        </w:tc>
        <w:tc>
          <w:tcPr>
            <w:tcW w:w="13233" w:type="dxa"/>
            <w:noWrap/>
            <w:hideMark/>
          </w:tcPr>
          <w:p w14:paraId="3E62017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not required by the law</w:t>
            </w:r>
          </w:p>
        </w:tc>
      </w:tr>
      <w:tr w:rsidR="00E562C6" w:rsidRPr="00BF38C6" w14:paraId="734D8CC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C76DA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6B25AA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not required by my organization/business</w:t>
            </w:r>
          </w:p>
        </w:tc>
      </w:tr>
      <w:tr w:rsidR="00E562C6" w:rsidRPr="00BF38C6" w14:paraId="49F3CD1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11E26F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CC919E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 do not feel the need</w:t>
            </w:r>
          </w:p>
        </w:tc>
      </w:tr>
      <w:tr w:rsidR="00E562C6" w:rsidRPr="00BF38C6" w14:paraId="11395CB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910FC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BB7475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e clients prefer not to get the prescription</w:t>
            </w:r>
          </w:p>
        </w:tc>
      </w:tr>
      <w:tr w:rsidR="00E562C6" w:rsidRPr="00BF38C6" w14:paraId="0BE86B7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0A7304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8F3CC1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2FDC98A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E6F6C0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advise clients/customers how to use antimicrobials/antibiotics in farms?</w:t>
            </w:r>
          </w:p>
        </w:tc>
        <w:tc>
          <w:tcPr>
            <w:tcW w:w="13233" w:type="dxa"/>
            <w:noWrap/>
            <w:hideMark/>
          </w:tcPr>
          <w:p w14:paraId="439114E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3D90C2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CD8D5E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ou answered “Sometimes” or “No”, please tell us why? (Select all that apply)</w:t>
            </w:r>
          </w:p>
        </w:tc>
        <w:tc>
          <w:tcPr>
            <w:tcW w:w="13233" w:type="dxa"/>
            <w:noWrap/>
            <w:hideMark/>
          </w:tcPr>
          <w:p w14:paraId="659297D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not required by the law</w:t>
            </w:r>
          </w:p>
        </w:tc>
      </w:tr>
      <w:tr w:rsidR="00E562C6" w:rsidRPr="00BF38C6" w14:paraId="5F94C5A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8B3C1E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321B7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not required by my organization/business</w:t>
            </w:r>
          </w:p>
        </w:tc>
      </w:tr>
      <w:tr w:rsidR="00E562C6" w:rsidRPr="00BF38C6" w14:paraId="0E717C5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970835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C6CA13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 don’t feel the need</w:t>
            </w:r>
          </w:p>
        </w:tc>
      </w:tr>
      <w:tr w:rsidR="00E562C6" w:rsidRPr="00BF38C6" w14:paraId="2544C16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2BB184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E9E2D8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4F6DBE3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9BC327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n do you advise clients/customers to use/buy antimicrobials/antibiotics for use in farms? (Select all that apply)</w:t>
            </w:r>
            <w:r w:rsidRPr="00BF38C6">
              <w:rPr>
                <w:rFonts w:ascii="Tahoma" w:hAnsi="Tahoma" w:cs="Tahoma"/>
                <w:sz w:val="24"/>
                <w:szCs w:val="24"/>
              </w:rPr>
              <w:t>﻿</w:t>
            </w:r>
          </w:p>
        </w:tc>
        <w:tc>
          <w:tcPr>
            <w:tcW w:w="13233" w:type="dxa"/>
            <w:noWrap/>
            <w:hideMark/>
          </w:tcPr>
          <w:p w14:paraId="23E97D0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they have a prescription from their veterinarian/animal health specialist</w:t>
            </w:r>
          </w:p>
        </w:tc>
      </w:tr>
      <w:tr w:rsidR="00E562C6" w:rsidRPr="00BF38C6" w14:paraId="22B47FC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0284EC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563049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n we have a promotion on antimicrobials/antibiotics</w:t>
            </w:r>
          </w:p>
        </w:tc>
      </w:tr>
      <w:tr w:rsidR="00E562C6" w:rsidRPr="00BF38C6" w14:paraId="1C007DA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195F9F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1A32CF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the customer asks</w:t>
            </w:r>
          </w:p>
        </w:tc>
      </w:tr>
      <w:tr w:rsidR="00E562C6" w:rsidRPr="00BF38C6" w14:paraId="3F18D5D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9E091E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74B4EC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1A98299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6CFAA5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do you advise clients/customers on the use antimicrobials/antibiotics in farms/animals?</w:t>
            </w:r>
          </w:p>
        </w:tc>
        <w:tc>
          <w:tcPr>
            <w:tcW w:w="13233" w:type="dxa"/>
            <w:noWrap/>
            <w:hideMark/>
          </w:tcPr>
          <w:p w14:paraId="57C779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DE2728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A7FDB8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233" w:type="dxa"/>
            <w:noWrap/>
            <w:hideMark/>
          </w:tcPr>
          <w:p w14:paraId="7615657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3718A7B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34F847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keep a record of number of prescriptions you issue to clients/customers?</w:t>
            </w:r>
          </w:p>
        </w:tc>
        <w:tc>
          <w:tcPr>
            <w:tcW w:w="13233" w:type="dxa"/>
            <w:noWrap/>
            <w:hideMark/>
          </w:tcPr>
          <w:p w14:paraId="7C99E5F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2F45CC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7E7407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keep records of people bringing in prescriptions?</w:t>
            </w:r>
          </w:p>
        </w:tc>
        <w:tc>
          <w:tcPr>
            <w:tcW w:w="13233" w:type="dxa"/>
            <w:noWrap/>
            <w:hideMark/>
          </w:tcPr>
          <w:p w14:paraId="0DA01FE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4F1932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398D85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ave you advised the use of antimicrobials/antibiotics to treat any of the following diseases? (Select all that apply)</w:t>
            </w:r>
          </w:p>
        </w:tc>
        <w:tc>
          <w:tcPr>
            <w:tcW w:w="13233" w:type="dxa"/>
            <w:noWrap/>
            <w:hideMark/>
          </w:tcPr>
          <w:p w14:paraId="19AFB64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ighly pathogenic avian influenza/avian flu</w:t>
            </w:r>
          </w:p>
        </w:tc>
      </w:tr>
      <w:tr w:rsidR="00E562C6" w:rsidRPr="00BF38C6" w14:paraId="549BA38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2A5DC5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00395E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oot and mouth disease</w:t>
            </w:r>
          </w:p>
        </w:tc>
      </w:tr>
      <w:tr w:rsidR="00E562C6" w:rsidRPr="00BF38C6" w14:paraId="0FF1834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1DC4FD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BEF21D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lassical swine fever</w:t>
            </w:r>
          </w:p>
        </w:tc>
      </w:tr>
      <w:tr w:rsidR="00E562C6" w:rsidRPr="00BF38C6" w14:paraId="67629C5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F461CA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FC5EEA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castle disease</w:t>
            </w:r>
          </w:p>
        </w:tc>
      </w:tr>
      <w:tr w:rsidR="00E562C6" w:rsidRPr="00BF38C6" w14:paraId="533DFDF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D15B87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552597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53AC7AA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C44FC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often do you meet clients/farmers who use expired/excess antimicrobials/antibiotics?</w:t>
            </w:r>
          </w:p>
        </w:tc>
        <w:tc>
          <w:tcPr>
            <w:tcW w:w="13233" w:type="dxa"/>
            <w:noWrap/>
            <w:hideMark/>
          </w:tcPr>
          <w:p w14:paraId="4D9B237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C1971B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AEB0EA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do you usually advise to clients/farmers when they have excess antimicrobials/antibiotics? (Select all that apply)</w:t>
            </w:r>
          </w:p>
        </w:tc>
        <w:tc>
          <w:tcPr>
            <w:tcW w:w="13233" w:type="dxa"/>
            <w:noWrap/>
            <w:hideMark/>
          </w:tcPr>
          <w:p w14:paraId="469DBAF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row in the garbage</w:t>
            </w:r>
          </w:p>
        </w:tc>
      </w:tr>
      <w:tr w:rsidR="00E562C6" w:rsidRPr="00BF38C6" w14:paraId="013C0A7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72C3BD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7018AF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ury in the ground</w:t>
            </w:r>
          </w:p>
        </w:tc>
      </w:tr>
      <w:tr w:rsidR="00E562C6" w:rsidRPr="00BF38C6" w14:paraId="5D498DB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76ADCB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9A3002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urn them</w:t>
            </w:r>
          </w:p>
        </w:tc>
      </w:tr>
      <w:tr w:rsidR="00E562C6" w:rsidRPr="00BF38C6" w14:paraId="4F0DA38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9CF86F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97A975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ive to neighbors/other farmers</w:t>
            </w:r>
          </w:p>
        </w:tc>
      </w:tr>
      <w:tr w:rsidR="00E562C6" w:rsidRPr="00BF38C6" w14:paraId="0875BFB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94641B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754BA2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Keep them for future use</w:t>
            </w:r>
          </w:p>
        </w:tc>
      </w:tr>
      <w:tr w:rsidR="00E562C6" w:rsidRPr="00BF38C6" w14:paraId="3919437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84776D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8A7D16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3AEBFE9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93D3CE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encounter clients and farmers that have expired antimicrobials/antibiotics?</w:t>
            </w:r>
          </w:p>
        </w:tc>
        <w:tc>
          <w:tcPr>
            <w:tcW w:w="13233" w:type="dxa"/>
            <w:noWrap/>
            <w:hideMark/>
          </w:tcPr>
          <w:p w14:paraId="5D55AD7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1ED0FE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A92398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6B5A7A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 how often?</w:t>
            </w:r>
          </w:p>
        </w:tc>
      </w:tr>
      <w:tr w:rsidR="00E562C6" w:rsidRPr="00BF38C6" w14:paraId="6717969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E86E14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do you usually advise to clients/farmers when they have expired antimicrobials/antibiotics (Select all that apply)</w:t>
            </w:r>
          </w:p>
        </w:tc>
        <w:tc>
          <w:tcPr>
            <w:tcW w:w="13233" w:type="dxa"/>
            <w:noWrap/>
            <w:hideMark/>
          </w:tcPr>
          <w:p w14:paraId="377D905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row in the garbage</w:t>
            </w:r>
          </w:p>
        </w:tc>
      </w:tr>
      <w:tr w:rsidR="00E562C6" w:rsidRPr="00BF38C6" w14:paraId="442AC91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EF862F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9FA58B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ury in the ground</w:t>
            </w:r>
          </w:p>
        </w:tc>
      </w:tr>
      <w:tr w:rsidR="00E562C6" w:rsidRPr="00BF38C6" w14:paraId="3D5ABAB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87131F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99612C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urn them</w:t>
            </w:r>
          </w:p>
        </w:tc>
      </w:tr>
      <w:tr w:rsidR="00E562C6" w:rsidRPr="00BF38C6" w14:paraId="494DDC4F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CBA3D0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FC3E5A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ive to neighbors/other farmers</w:t>
            </w:r>
          </w:p>
        </w:tc>
      </w:tr>
      <w:tr w:rsidR="00E562C6" w:rsidRPr="00BF38C6" w14:paraId="11271D1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B0995C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9C4777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Keep them for future use</w:t>
            </w:r>
          </w:p>
        </w:tc>
      </w:tr>
      <w:tr w:rsidR="00E562C6" w:rsidRPr="00BF38C6" w14:paraId="600FB32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492E80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2DCEA2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4C7BDD6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559E3D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indicate the average time per day that you spend seeking news on your preferred sources of news</w:t>
            </w:r>
          </w:p>
        </w:tc>
        <w:tc>
          <w:tcPr>
            <w:tcW w:w="13233" w:type="dxa"/>
            <w:noWrap/>
            <w:hideMark/>
          </w:tcPr>
          <w:p w14:paraId="7485CFA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110964A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6E9D15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31112C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5634E35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066719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233" w:type="dxa"/>
            <w:noWrap/>
            <w:hideMark/>
          </w:tcPr>
          <w:p w14:paraId="6521A14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12D541B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601F2B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3CA4C1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6A97B20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A46773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C57AD1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7B3D7DE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895A79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04BE93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indicate average time spent&lt;/strong&gt;)</w:t>
            </w:r>
          </w:p>
        </w:tc>
      </w:tr>
      <w:tr w:rsidR="00E562C6" w:rsidRPr="00BF38C6" w14:paraId="687383E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114BC6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rank your top three most preferred sources of news</w:t>
            </w:r>
          </w:p>
        </w:tc>
        <w:tc>
          <w:tcPr>
            <w:tcW w:w="13233" w:type="dxa"/>
            <w:noWrap/>
            <w:hideMark/>
          </w:tcPr>
          <w:p w14:paraId="138B777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7E58FC6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297E83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8B40CB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2A9F0AE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6D71A0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50DB9D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76F28FB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2730B5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286583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6B14382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27F5A1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AB0C8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07FB7CF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1BA84A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B7F26A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rank&lt;/strong&gt;)</w:t>
            </w:r>
          </w:p>
        </w:tc>
      </w:tr>
      <w:tr w:rsidR="00E562C6" w:rsidRPr="00BF38C6" w14:paraId="6E88B91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5F4D5A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indicate the average time per day that you spend seeking entertainment on your preferred sources of entertainment</w:t>
            </w:r>
          </w:p>
        </w:tc>
        <w:tc>
          <w:tcPr>
            <w:tcW w:w="13233" w:type="dxa"/>
            <w:noWrap/>
            <w:hideMark/>
          </w:tcPr>
          <w:p w14:paraId="2CB673E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0DFFDB6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E3150D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4F8206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01A8646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B90929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453E5E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4CA19E9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41FA85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D89056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3930883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F4EF32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2D3249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76F7584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5E625A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940688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indicate average time spent&lt;/strong&gt;)</w:t>
            </w:r>
          </w:p>
        </w:tc>
      </w:tr>
      <w:tr w:rsidR="00E562C6" w:rsidRPr="00BF38C6" w14:paraId="63D0F9D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A02E6C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rank your top three most preferred sources of entertainment</w:t>
            </w:r>
          </w:p>
        </w:tc>
        <w:tc>
          <w:tcPr>
            <w:tcW w:w="13233" w:type="dxa"/>
            <w:noWrap/>
            <w:hideMark/>
          </w:tcPr>
          <w:p w14:paraId="2C5C165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17F1501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30D93D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AED2D5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4F2C8EF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F99D13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AFB8BB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16820BC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B74F09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503EDBC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358AF31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60AAAC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245A9A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24060CF3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E9D924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E007E9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rank&lt;/strong&gt;)</w:t>
            </w:r>
          </w:p>
        </w:tc>
      </w:tr>
      <w:tr w:rsidR="00E562C6" w:rsidRPr="00BF38C6" w14:paraId="5C6D01B5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72B9DD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etween news and entertainment, please rate the time you consume on an average day with the far left as mostly news and the far right as mostly entertainment</w:t>
            </w:r>
          </w:p>
        </w:tc>
        <w:tc>
          <w:tcPr>
            <w:tcW w:w="13233" w:type="dxa"/>
            <w:noWrap/>
            <w:hideMark/>
          </w:tcPr>
          <w:p w14:paraId="7F54347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3F03CB7A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CE7662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which media/informational sources do you usually seek information on animal health issues? (Select all that apply)</w:t>
            </w:r>
          </w:p>
        </w:tc>
        <w:tc>
          <w:tcPr>
            <w:tcW w:w="13233" w:type="dxa"/>
            <w:noWrap/>
            <w:hideMark/>
          </w:tcPr>
          <w:p w14:paraId="3447BBF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09851C4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FA1D6B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EB8258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5AEB2FF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29A1D3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D5FAFE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4AEA9B3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B9BFFD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233" w:type="dxa"/>
            <w:noWrap/>
            <w:hideMark/>
          </w:tcPr>
          <w:p w14:paraId="7AB3485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56649EF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550E7E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BDCF30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imal health worker</w:t>
            </w:r>
          </w:p>
        </w:tc>
      </w:tr>
      <w:tr w:rsidR="00E562C6" w:rsidRPr="00BF38C6" w14:paraId="5147A1F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D33963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F169B1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rug supplier</w:t>
            </w:r>
          </w:p>
        </w:tc>
      </w:tr>
      <w:tr w:rsidR="00E562C6" w:rsidRPr="00BF38C6" w14:paraId="7CD9BB1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41E0D0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4FE770A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43D0510D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7EA537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the following list, rank the top three information sources you find most useful for providing information on animal health/farm issues</w:t>
            </w:r>
          </w:p>
        </w:tc>
        <w:tc>
          <w:tcPr>
            <w:tcW w:w="13233" w:type="dxa"/>
            <w:noWrap/>
            <w:hideMark/>
          </w:tcPr>
          <w:p w14:paraId="038FEEF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Vet school, symposia, conferences in university</w:t>
            </w:r>
          </w:p>
        </w:tc>
      </w:tr>
      <w:tr w:rsidR="00E562C6" w:rsidRPr="00BF38C6" w14:paraId="7151CB68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29C2443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CBF489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nline courses</w:t>
            </w:r>
          </w:p>
        </w:tc>
      </w:tr>
      <w:tr w:rsidR="00E562C6" w:rsidRPr="00BF38C6" w14:paraId="010FDBC7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69F5583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445B3D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ebsites</w:t>
            </w:r>
          </w:p>
        </w:tc>
      </w:tr>
      <w:tr w:rsidR="00E562C6" w:rsidRPr="00BF38C6" w14:paraId="159BA97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86F110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7ECE1B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nline blogs</w:t>
            </w:r>
          </w:p>
        </w:tc>
      </w:tr>
      <w:tr w:rsidR="00E562C6" w:rsidRPr="00BF38C6" w14:paraId="46FBB916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FC1AD8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142ABF5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262C0210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1F84F3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E03E31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cumentary, television</w:t>
            </w:r>
          </w:p>
        </w:tc>
      </w:tr>
      <w:tr w:rsidR="00E562C6" w:rsidRPr="00BF38C6" w14:paraId="2B64C97B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0157DA7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265832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46B27DC9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54924B0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0B5493B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osters</w:t>
            </w:r>
          </w:p>
        </w:tc>
      </w:tr>
      <w:tr w:rsidR="00E562C6" w:rsidRPr="00BF38C6" w14:paraId="191488C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890605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5CD892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Leaflets</w:t>
            </w:r>
          </w:p>
        </w:tc>
      </w:tr>
      <w:tr w:rsidR="00E562C6" w:rsidRPr="00BF38C6" w14:paraId="4A6EE38C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43D0C0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3A82E3E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rochures</w:t>
            </w:r>
          </w:p>
        </w:tc>
      </w:tr>
      <w:tr w:rsidR="00E562C6" w:rsidRPr="00BF38C6" w14:paraId="25A3FBD4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B1C53A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28C195F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ooklets</w:t>
            </w:r>
          </w:p>
        </w:tc>
      </w:tr>
      <w:tr w:rsidR="00E562C6" w:rsidRPr="00BF38C6" w14:paraId="1F2731C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F00C39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B5C4DF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Village/community billboards</w:t>
            </w:r>
          </w:p>
        </w:tc>
      </w:tr>
      <w:tr w:rsidR="00E562C6" w:rsidRPr="00BF38C6" w14:paraId="6F678E91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3DAE6D1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679C39F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rug supplier information materials</w:t>
            </w:r>
          </w:p>
        </w:tc>
      </w:tr>
      <w:tr w:rsidR="00E562C6" w:rsidRPr="00BF38C6" w14:paraId="27A908EE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72D53D7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33" w:type="dxa"/>
            <w:noWrap/>
            <w:hideMark/>
          </w:tcPr>
          <w:p w14:paraId="79A41AE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&lt;strong&gt;Please specify and rank&lt;/strong&gt;)</w:t>
            </w:r>
          </w:p>
        </w:tc>
      </w:tr>
      <w:tr w:rsidR="00E562C6" w:rsidRPr="00BF38C6" w14:paraId="20481AA2" w14:textId="77777777" w:rsidTr="00E562C6">
        <w:trPr>
          <w:trHeight w:val="288"/>
        </w:trPr>
        <w:tc>
          <w:tcPr>
            <w:tcW w:w="18437" w:type="dxa"/>
            <w:noWrap/>
            <w:hideMark/>
          </w:tcPr>
          <w:p w14:paraId="1AC8536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language is preferable for antimicrobial/antibiotic resistance information sharing?</w:t>
            </w:r>
          </w:p>
        </w:tc>
        <w:tc>
          <w:tcPr>
            <w:tcW w:w="13233" w:type="dxa"/>
            <w:noWrap/>
            <w:hideMark/>
          </w:tcPr>
          <w:p w14:paraId="1235429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</w:tbl>
    <w:p w14:paraId="7CCC7BB9" w14:textId="748893BF" w:rsidR="00E562C6" w:rsidRPr="00BF38C6" w:rsidRDefault="00E562C6" w:rsidP="00BF3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990371" w14:textId="2725E609" w:rsidR="00E562C6" w:rsidRPr="00BF38C6" w:rsidRDefault="00E562C6" w:rsidP="00BF3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F6B4E4" w14:textId="5A8695EC" w:rsidR="00E562C6" w:rsidRPr="00BF38C6" w:rsidRDefault="00E562C6" w:rsidP="00BF3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38C6">
        <w:rPr>
          <w:rFonts w:ascii="Times New Roman" w:hAnsi="Times New Roman" w:cs="Times New Roman"/>
          <w:sz w:val="24"/>
          <w:szCs w:val="24"/>
        </w:rPr>
        <w:br w:type="page"/>
      </w:r>
    </w:p>
    <w:p w14:paraId="78326BC0" w14:textId="1A8912E6" w:rsidR="00E562C6" w:rsidRPr="00BF38C6" w:rsidRDefault="00E562C6" w:rsidP="00BF38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38C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e Health Practitioners Questionnaire 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7735"/>
        <w:gridCol w:w="5670"/>
      </w:tblGrid>
      <w:tr w:rsidR="00E562C6" w:rsidRPr="00BF38C6" w14:paraId="45EE267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711027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dent ID</w:t>
            </w:r>
          </w:p>
        </w:tc>
        <w:tc>
          <w:tcPr>
            <w:tcW w:w="5670" w:type="dxa"/>
            <w:noWrap/>
            <w:hideMark/>
          </w:tcPr>
          <w:p w14:paraId="329980C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43ACD8D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C456FD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llector ID</w:t>
            </w:r>
          </w:p>
        </w:tc>
        <w:tc>
          <w:tcPr>
            <w:tcW w:w="5670" w:type="dxa"/>
            <w:noWrap/>
            <w:hideMark/>
          </w:tcPr>
          <w:p w14:paraId="6EE0DDE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7F71EBD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908146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tart Date</w:t>
            </w:r>
          </w:p>
        </w:tc>
        <w:tc>
          <w:tcPr>
            <w:tcW w:w="5670" w:type="dxa"/>
            <w:noWrap/>
            <w:hideMark/>
          </w:tcPr>
          <w:p w14:paraId="2603EB9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29535D2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070F40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nd Date</w:t>
            </w:r>
          </w:p>
        </w:tc>
        <w:tc>
          <w:tcPr>
            <w:tcW w:w="5670" w:type="dxa"/>
            <w:noWrap/>
            <w:hideMark/>
          </w:tcPr>
          <w:p w14:paraId="184EFD2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69E9900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E293E5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P Address</w:t>
            </w:r>
          </w:p>
        </w:tc>
        <w:tc>
          <w:tcPr>
            <w:tcW w:w="5670" w:type="dxa"/>
            <w:noWrap/>
            <w:hideMark/>
          </w:tcPr>
          <w:p w14:paraId="0F4876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29E49BA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0466E6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mail Address</w:t>
            </w:r>
          </w:p>
        </w:tc>
        <w:tc>
          <w:tcPr>
            <w:tcW w:w="5670" w:type="dxa"/>
            <w:noWrap/>
            <w:hideMark/>
          </w:tcPr>
          <w:p w14:paraId="6906187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31ADB87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233AE5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irst Name</w:t>
            </w:r>
          </w:p>
        </w:tc>
        <w:tc>
          <w:tcPr>
            <w:tcW w:w="5670" w:type="dxa"/>
            <w:noWrap/>
            <w:hideMark/>
          </w:tcPr>
          <w:p w14:paraId="53B3BED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3640D5B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0899B9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Last Name</w:t>
            </w:r>
          </w:p>
        </w:tc>
        <w:tc>
          <w:tcPr>
            <w:tcW w:w="5670" w:type="dxa"/>
            <w:noWrap/>
            <w:hideMark/>
          </w:tcPr>
          <w:p w14:paraId="6A2205A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4CD51A0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054218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ustom Data 1</w:t>
            </w:r>
          </w:p>
        </w:tc>
        <w:tc>
          <w:tcPr>
            <w:tcW w:w="5670" w:type="dxa"/>
            <w:noWrap/>
            <w:hideMark/>
          </w:tcPr>
          <w:p w14:paraId="6697138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562C6" w:rsidRPr="00BF38C6" w14:paraId="1C3AA88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6536AC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670" w:type="dxa"/>
            <w:noWrap/>
            <w:hideMark/>
          </w:tcPr>
          <w:p w14:paraId="6934735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7446FF6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16012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670" w:type="dxa"/>
            <w:noWrap/>
            <w:hideMark/>
          </w:tcPr>
          <w:p w14:paraId="2DB42D9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50E58E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2C1200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is your highest education level attained?</w:t>
            </w:r>
          </w:p>
        </w:tc>
        <w:tc>
          <w:tcPr>
            <w:tcW w:w="5670" w:type="dxa"/>
            <w:noWrap/>
            <w:hideMark/>
          </w:tcPr>
          <w:p w14:paraId="25F6B87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479B6D3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274B8C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2E1B2F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specify (specialization)</w:t>
            </w:r>
          </w:p>
        </w:tc>
      </w:tr>
      <w:tr w:rsidR="00E562C6" w:rsidRPr="00BF38C6" w14:paraId="4A88AA1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0B8EB3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untry of Residence/Nationality</w:t>
            </w:r>
          </w:p>
        </w:tc>
        <w:tc>
          <w:tcPr>
            <w:tcW w:w="5670" w:type="dxa"/>
            <w:noWrap/>
            <w:hideMark/>
          </w:tcPr>
          <w:p w14:paraId="41252EF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127BAF4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7F1990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mployer/Organization</w:t>
            </w:r>
          </w:p>
        </w:tc>
        <w:tc>
          <w:tcPr>
            <w:tcW w:w="5670" w:type="dxa"/>
            <w:noWrap/>
            <w:hideMark/>
          </w:tcPr>
          <w:p w14:paraId="0A87B01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38B3B00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E00553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sector do you work in? (Select all that apply)</w:t>
            </w:r>
          </w:p>
        </w:tc>
        <w:tc>
          <w:tcPr>
            <w:tcW w:w="5670" w:type="dxa"/>
            <w:noWrap/>
            <w:hideMark/>
          </w:tcPr>
          <w:p w14:paraId="5DD1123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imal health – Government</w:t>
            </w:r>
          </w:p>
        </w:tc>
      </w:tr>
      <w:tr w:rsidR="00E562C6" w:rsidRPr="00BF38C6" w14:paraId="353F766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074C84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B34D79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imal health – International organization, development agencies</w:t>
            </w:r>
          </w:p>
        </w:tc>
      </w:tr>
      <w:tr w:rsidR="00E562C6" w:rsidRPr="00BF38C6" w14:paraId="52BFAD3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EAD157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11D793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ublic/Human health – Government</w:t>
            </w:r>
          </w:p>
        </w:tc>
      </w:tr>
      <w:tr w:rsidR="00E562C6" w:rsidRPr="00BF38C6" w14:paraId="76A7C8F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E64CAF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BCBDB4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ublic/Human health - International organization, development agencies</w:t>
            </w:r>
          </w:p>
        </w:tc>
      </w:tr>
      <w:tr w:rsidR="00E562C6" w:rsidRPr="00BF38C6" w14:paraId="50AE038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DD5C94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D988EE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nvironment - Government</w:t>
            </w:r>
          </w:p>
        </w:tc>
      </w:tr>
      <w:tr w:rsidR="00E562C6" w:rsidRPr="00BF38C6" w14:paraId="5518EFF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ECA88A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AE8EEA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Environment - International organization, development agencies</w:t>
            </w:r>
          </w:p>
        </w:tc>
      </w:tr>
      <w:tr w:rsidR="00E562C6" w:rsidRPr="00BF38C6" w14:paraId="392A854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8BA821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61E72E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rop production – Government</w:t>
            </w:r>
          </w:p>
        </w:tc>
      </w:tr>
      <w:tr w:rsidR="00E562C6" w:rsidRPr="00BF38C6" w14:paraId="396E9A2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F4880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B7F9B1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rop production - International organization, development agencies</w:t>
            </w:r>
          </w:p>
        </w:tc>
      </w:tr>
      <w:tr w:rsidR="00E562C6" w:rsidRPr="00BF38C6" w14:paraId="3034759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31D86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EC6EB0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ant health - Government</w:t>
            </w:r>
          </w:p>
        </w:tc>
      </w:tr>
      <w:tr w:rsidR="00E562C6" w:rsidRPr="00BF38C6" w14:paraId="59B687A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790054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B279CC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ant health - International organization, development agencies</w:t>
            </w:r>
          </w:p>
        </w:tc>
      </w:tr>
      <w:tr w:rsidR="00E562C6" w:rsidRPr="00BF38C6" w14:paraId="729C24D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A7E500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AD1183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ood Safety – Government</w:t>
            </w:r>
          </w:p>
        </w:tc>
      </w:tr>
      <w:tr w:rsidR="00E562C6" w:rsidRPr="00BF38C6" w14:paraId="25DAD93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B3D50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5670" w:type="dxa"/>
            <w:noWrap/>
            <w:hideMark/>
          </w:tcPr>
          <w:p w14:paraId="2A47F6F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ood Safety – International organization, development agencies</w:t>
            </w:r>
          </w:p>
        </w:tc>
      </w:tr>
      <w:tr w:rsidR="00E562C6" w:rsidRPr="00BF38C6" w14:paraId="1E83A01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7CC119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ACC667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gional Economic Community</w:t>
            </w:r>
          </w:p>
        </w:tc>
      </w:tr>
      <w:tr w:rsidR="00E562C6" w:rsidRPr="00BF38C6" w14:paraId="0BEEBE7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AA0BF4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3D6365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324AA33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10E549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many years of work experience do you have?</w:t>
            </w:r>
          </w:p>
        </w:tc>
        <w:tc>
          <w:tcPr>
            <w:tcW w:w="5670" w:type="dxa"/>
            <w:noWrap/>
            <w:hideMark/>
          </w:tcPr>
          <w:p w14:paraId="7DD011D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3410E6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464D4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an you describe what antimicrobials are?</w:t>
            </w:r>
          </w:p>
        </w:tc>
        <w:tc>
          <w:tcPr>
            <w:tcW w:w="5670" w:type="dxa"/>
            <w:noWrap/>
            <w:hideMark/>
          </w:tcPr>
          <w:p w14:paraId="5B4438B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DAB128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1D2BFF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D1C31B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describe</w:t>
            </w:r>
          </w:p>
        </w:tc>
      </w:tr>
      <w:tr w:rsidR="00E562C6" w:rsidRPr="00BF38C6" w14:paraId="37A2055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6F31DA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an you describe what antibiotics are?</w:t>
            </w:r>
          </w:p>
        </w:tc>
        <w:tc>
          <w:tcPr>
            <w:tcW w:w="5670" w:type="dxa"/>
            <w:noWrap/>
            <w:hideMark/>
          </w:tcPr>
          <w:p w14:paraId="37C5BAF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C2539E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DB2FD1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6A467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describe</w:t>
            </w:r>
          </w:p>
        </w:tc>
      </w:tr>
      <w:tr w:rsidR="00E562C6" w:rsidRPr="00BF38C6" w14:paraId="2340327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B2C31A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there is a difference between antibiotics and antimicrobials?</w:t>
            </w:r>
          </w:p>
        </w:tc>
        <w:tc>
          <w:tcPr>
            <w:tcW w:w="5670" w:type="dxa"/>
            <w:noWrap/>
            <w:hideMark/>
          </w:tcPr>
          <w:p w14:paraId="0979DD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5F8E4E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0DD8D6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E8741E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explain your response</w:t>
            </w:r>
          </w:p>
        </w:tc>
      </w:tr>
      <w:tr w:rsidR="00E562C6" w:rsidRPr="00BF38C6" w14:paraId="5087F09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87280F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list three antimicrobials/antibiotics that you know (generic or brand name)</w:t>
            </w:r>
          </w:p>
        </w:tc>
        <w:tc>
          <w:tcPr>
            <w:tcW w:w="5670" w:type="dxa"/>
            <w:noWrap/>
            <w:hideMark/>
          </w:tcPr>
          <w:p w14:paraId="3BCA075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562C6" w:rsidRPr="00BF38C6" w14:paraId="3A481F2E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A24B65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D74861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562C6" w:rsidRPr="00BF38C6" w14:paraId="63EF6E0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BE0FBD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12AD9B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E562C6" w:rsidRPr="00BF38C6" w14:paraId="2E98806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35D5BA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ll antimicrobials/antibiotics used in humans are also used in animals, and all antimicrobials/antibiotics used in animals are also used in humans</w:t>
            </w:r>
          </w:p>
        </w:tc>
        <w:tc>
          <w:tcPr>
            <w:tcW w:w="5670" w:type="dxa"/>
            <w:noWrap/>
            <w:hideMark/>
          </w:tcPr>
          <w:p w14:paraId="5F933D0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42F55A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B836B0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BADC36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responses</w:t>
            </w:r>
          </w:p>
        </w:tc>
      </w:tr>
      <w:tr w:rsidR="00E562C6" w:rsidRPr="00BF38C6" w14:paraId="5487021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6F51FA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ave you heard of antimicrobial resistance or antibiotic resistance?</w:t>
            </w:r>
          </w:p>
        </w:tc>
        <w:tc>
          <w:tcPr>
            <w:tcW w:w="5670" w:type="dxa"/>
            <w:noWrap/>
            <w:hideMark/>
          </w:tcPr>
          <w:p w14:paraId="24CC813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12830C7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A68DD2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3F96AC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what do you know about it?</w:t>
            </w:r>
          </w:p>
        </w:tc>
      </w:tr>
      <w:tr w:rsidR="00E562C6" w:rsidRPr="00BF38C6" w14:paraId="3E3E3BDF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881405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re did you hear about antimicrobial/antibiotic resistance? (Select all that apply)</w:t>
            </w:r>
          </w:p>
        </w:tc>
        <w:tc>
          <w:tcPr>
            <w:tcW w:w="5670" w:type="dxa"/>
            <w:noWrap/>
            <w:hideMark/>
          </w:tcPr>
          <w:p w14:paraId="218D212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television</w:t>
            </w:r>
          </w:p>
        </w:tc>
      </w:tr>
      <w:tr w:rsidR="00E562C6" w:rsidRPr="00BF38C6" w14:paraId="4D2E33E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48BBE4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00F11E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radio</w:t>
            </w:r>
          </w:p>
        </w:tc>
      </w:tr>
      <w:tr w:rsidR="00E562C6" w:rsidRPr="00BF38C6" w14:paraId="45C4320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08A7AE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B9A33D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print media – newspapers, magazines, etc.</w:t>
            </w:r>
          </w:p>
        </w:tc>
      </w:tr>
      <w:tr w:rsidR="00E562C6" w:rsidRPr="00BF38C6" w14:paraId="240B9FD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2BFF0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88727B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my friends</w:t>
            </w:r>
          </w:p>
        </w:tc>
      </w:tr>
      <w:tr w:rsidR="00E562C6" w:rsidRPr="00BF38C6" w14:paraId="39A3104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D00382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C76EE5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my colleagues</w:t>
            </w:r>
          </w:p>
        </w:tc>
      </w:tr>
      <w:tr w:rsidR="00E562C6" w:rsidRPr="00BF38C6" w14:paraId="4C8C799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FB4008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78536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a seminar or workshop</w:t>
            </w:r>
          </w:p>
        </w:tc>
      </w:tr>
      <w:tr w:rsidR="00E562C6" w:rsidRPr="00BF38C6" w14:paraId="235BDD4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420EF1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E822F4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 such as Facebook, Twitter or Instagram</w:t>
            </w:r>
          </w:p>
        </w:tc>
      </w:tr>
      <w:tr w:rsidR="00E562C6" w:rsidRPr="00BF38C6" w14:paraId="4DDA995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643DE2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4AD77D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chool or training program</w:t>
            </w:r>
          </w:p>
        </w:tc>
      </w:tr>
      <w:tr w:rsidR="00E562C6" w:rsidRPr="00BF38C6" w14:paraId="117DD64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639879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81324F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</w:tc>
      </w:tr>
      <w:tr w:rsidR="00E562C6" w:rsidRPr="00BF38C6" w14:paraId="4377638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392EED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ect what best describes antimicrobial/antibiotic resistance in the list below. (Select all that apply)</w:t>
            </w:r>
          </w:p>
        </w:tc>
        <w:tc>
          <w:tcPr>
            <w:tcW w:w="5670" w:type="dxa"/>
            <w:noWrap/>
            <w:hideMark/>
          </w:tcPr>
          <w:p w14:paraId="56E2522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dangerous but I do not know how to describe it</w:t>
            </w:r>
          </w:p>
        </w:tc>
      </w:tr>
      <w:tr w:rsidR="00E562C6" w:rsidRPr="00BF38C6" w14:paraId="55254A3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6325AC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4D1869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n an infection cannot be treated because the medicine is ineffective</w:t>
            </w:r>
          </w:p>
        </w:tc>
      </w:tr>
      <w:tr w:rsidR="00E562C6" w:rsidRPr="00BF38C6" w14:paraId="2CA821B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29BEC8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2CDCFC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en bacteria develop resistance to one or more antimicrobials/antibiotics</w:t>
            </w:r>
          </w:p>
        </w:tc>
      </w:tr>
      <w:tr w:rsidR="00E562C6" w:rsidRPr="00BF38C6" w14:paraId="16AC9EF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92233F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03043F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 am not sure or I do not know</w:t>
            </w:r>
          </w:p>
        </w:tc>
      </w:tr>
      <w:tr w:rsidR="00E562C6" w:rsidRPr="00BF38C6" w14:paraId="483F327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75B5F1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of the following is true regarding the nature of antimicrobial/antibiotic resistance? (Select all that apply)</w:t>
            </w:r>
          </w:p>
        </w:tc>
        <w:tc>
          <w:tcPr>
            <w:tcW w:w="5670" w:type="dxa"/>
            <w:noWrap/>
            <w:hideMark/>
          </w:tcPr>
          <w:p w14:paraId="075AFA4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when infections cannot be treated because medicines lose their potency or effectiveness</w:t>
            </w:r>
          </w:p>
        </w:tc>
      </w:tr>
      <w:tr w:rsidR="00E562C6" w:rsidRPr="00BF38C6" w14:paraId="2F9AF60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B7F77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421613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when bacteria develop resistance to antimicrobials such as antibiotics</w:t>
            </w:r>
          </w:p>
        </w:tc>
      </w:tr>
      <w:tr w:rsidR="00E562C6" w:rsidRPr="00BF38C6" w14:paraId="1377A33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6DD918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D25F01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emergence is accelerated with overuse and misuse of antimicrobials/antibiotics</w:t>
            </w:r>
          </w:p>
        </w:tc>
      </w:tr>
      <w:tr w:rsidR="00E562C6" w:rsidRPr="00BF38C6" w14:paraId="3E796D7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FBCD25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9DF16C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occurs when microorganisms change in response to the use of antimicrobials/antibiotics</w:t>
            </w:r>
          </w:p>
        </w:tc>
      </w:tr>
      <w:tr w:rsidR="00E562C6" w:rsidRPr="00BF38C6" w14:paraId="7E085A0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36854C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489302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traits (genetic elements) can be transferred from one organism to another</w:t>
            </w:r>
          </w:p>
        </w:tc>
      </w:tr>
      <w:tr w:rsidR="00E562C6" w:rsidRPr="00BF38C6" w14:paraId="2BF5285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17271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of the following is true about antimicrobial/antibiotic resistance as a health issue? (Select all that apply)</w:t>
            </w:r>
          </w:p>
        </w:tc>
        <w:tc>
          <w:tcPr>
            <w:tcW w:w="5670" w:type="dxa"/>
            <w:noWrap/>
            <w:hideMark/>
          </w:tcPr>
          <w:p w14:paraId="3E7BBC5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a health issue concerning animals (terrestrial and aquatic), plants and humans</w:t>
            </w:r>
          </w:p>
        </w:tc>
      </w:tr>
      <w:tr w:rsidR="00E562C6" w:rsidRPr="00BF38C6" w14:paraId="78AC75B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718E65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14AABC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occurs in human pathogens only</w:t>
            </w:r>
          </w:p>
        </w:tc>
      </w:tr>
      <w:tr w:rsidR="00E562C6" w:rsidRPr="00BF38C6" w14:paraId="05765BD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B2CBC7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E46995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n food-producing animals is detected by determining the amount of antimicrobial/antibiotic residue in meat samples</w:t>
            </w:r>
          </w:p>
        </w:tc>
      </w:tr>
      <w:tr w:rsidR="00E562C6" w:rsidRPr="00BF38C6" w14:paraId="6F427D3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8AE969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CD3AA8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is a global health threat</w:t>
            </w:r>
          </w:p>
        </w:tc>
      </w:tr>
      <w:tr w:rsidR="00E562C6" w:rsidRPr="00BF38C6" w14:paraId="406A3FE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4CACEA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36763B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/antibiotic resistance can be eradicated</w:t>
            </w:r>
          </w:p>
        </w:tc>
      </w:tr>
      <w:tr w:rsidR="00E562C6" w:rsidRPr="00BF38C6" w14:paraId="2876A9F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72226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ch of the following practices can contribute to the emergence and spread of antimicrobial/antibiotic resistance? (Select all that apply)</w:t>
            </w:r>
          </w:p>
        </w:tc>
        <w:tc>
          <w:tcPr>
            <w:tcW w:w="5670" w:type="dxa"/>
            <w:noWrap/>
            <w:hideMark/>
          </w:tcPr>
          <w:p w14:paraId="041EB0F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Use of antimicrobials/antibiotics in humans when it is not necessary</w:t>
            </w:r>
          </w:p>
        </w:tc>
      </w:tr>
      <w:tr w:rsidR="00E562C6" w:rsidRPr="00BF38C6" w14:paraId="5C40FA5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B62A30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215E00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veruse of antimicrobials/antibiotics in animals</w:t>
            </w:r>
          </w:p>
        </w:tc>
      </w:tr>
      <w:tr w:rsidR="00E562C6" w:rsidRPr="00BF38C6" w14:paraId="6739B28F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3D178A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60DB73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iscontinuing antimicrobial/antibiotic use once the patient (animal or human) shows improvement</w:t>
            </w:r>
          </w:p>
        </w:tc>
      </w:tr>
      <w:tr w:rsidR="00E562C6" w:rsidRPr="00BF38C6" w14:paraId="68E67AD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B83F70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0A8DB0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acticing appropriate use of antimicrobials/antibiotics in animals</w:t>
            </w:r>
          </w:p>
        </w:tc>
      </w:tr>
      <w:tr w:rsidR="00E562C6" w:rsidRPr="00BF38C6" w14:paraId="7B0D3CD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D02B2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B8FE9E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acticing appropriate use of antimicrobials/antibiotics in humans</w:t>
            </w:r>
          </w:p>
        </w:tc>
      </w:tr>
      <w:tr w:rsidR="00E562C6" w:rsidRPr="00BF38C6" w14:paraId="4B6831E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5E358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DD264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Using fertilizer or water containing animal feces with antimicrobial/antibiotic residues</w:t>
            </w:r>
          </w:p>
        </w:tc>
      </w:tr>
      <w:tr w:rsidR="00E562C6" w:rsidRPr="00BF38C6" w14:paraId="3435680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74FBC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ich of the following practices can help control/prevent the development of antimicrobial/antibiotic resistance? (Select all that apply)</w:t>
            </w:r>
          </w:p>
        </w:tc>
        <w:tc>
          <w:tcPr>
            <w:tcW w:w="5670" w:type="dxa"/>
            <w:noWrap/>
            <w:hideMark/>
          </w:tcPr>
          <w:p w14:paraId="490A88F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od vaccination programs</w:t>
            </w:r>
          </w:p>
        </w:tc>
      </w:tr>
      <w:tr w:rsidR="00E562C6" w:rsidRPr="00BF38C6" w14:paraId="1607C4C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FE5083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0793C3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od husbandry practices</w:t>
            </w:r>
          </w:p>
        </w:tc>
      </w:tr>
      <w:tr w:rsidR="00E562C6" w:rsidRPr="00BF38C6" w14:paraId="36FD0AC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315B68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307380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Use of antimicrobials/antibiotics as growth promoters</w:t>
            </w:r>
          </w:p>
        </w:tc>
      </w:tr>
      <w:tr w:rsidR="00E562C6" w:rsidRPr="00BF38C6" w14:paraId="643E27CE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492806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353E32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Good Farm hygiene, sanitation, biosecurity</w:t>
            </w:r>
          </w:p>
        </w:tc>
      </w:tr>
      <w:tr w:rsidR="00E562C6" w:rsidRPr="00BF38C6" w14:paraId="0B4E956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F8A057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D009B3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udent use of antimicrobials/antibiotics</w:t>
            </w:r>
          </w:p>
        </w:tc>
      </w:tr>
      <w:tr w:rsidR="00E562C6" w:rsidRPr="00BF38C6" w14:paraId="2BF4A6F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0C6216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BFD355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</w:tr>
      <w:tr w:rsidR="00E562C6" w:rsidRPr="00BF38C6" w14:paraId="41AAC30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3B659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describe how the use of antimicrobials/antibiotics could affect you and your family</w:t>
            </w:r>
          </w:p>
        </w:tc>
        <w:tc>
          <w:tcPr>
            <w:tcW w:w="5670" w:type="dxa"/>
            <w:noWrap/>
            <w:hideMark/>
          </w:tcPr>
          <w:p w14:paraId="659FE1E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22B4C47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F09728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would you rate your situation if one of your family members had an infection that cannot be treated with medicines?</w:t>
            </w:r>
          </w:p>
        </w:tc>
        <w:tc>
          <w:tcPr>
            <w:tcW w:w="5670" w:type="dxa"/>
            <w:noWrap/>
            <w:hideMark/>
          </w:tcPr>
          <w:p w14:paraId="387CB19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407348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BE108C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re you concerned you will get an antimicrobial/antibiotic resistance related disease?</w:t>
            </w:r>
          </w:p>
        </w:tc>
        <w:tc>
          <w:tcPr>
            <w:tcW w:w="5670" w:type="dxa"/>
            <w:noWrap/>
            <w:hideMark/>
          </w:tcPr>
          <w:p w14:paraId="531B93F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4D9123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3761C4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animal feed producers are worried or concerned about antimicrobial/antibiotic resistance issues in the future?</w:t>
            </w:r>
          </w:p>
        </w:tc>
        <w:tc>
          <w:tcPr>
            <w:tcW w:w="5670" w:type="dxa"/>
            <w:noWrap/>
            <w:hideMark/>
          </w:tcPr>
          <w:p w14:paraId="6528448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4E0E9A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69C531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the agency in which you are based in is worried or concerned about antimicrobial/antibiotic resistance issues in the future?</w:t>
            </w:r>
          </w:p>
        </w:tc>
        <w:tc>
          <w:tcPr>
            <w:tcW w:w="5670" w:type="dxa"/>
            <w:noWrap/>
            <w:hideMark/>
          </w:tcPr>
          <w:p w14:paraId="562BAEE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361B4DC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3712F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farmers in your region/country are worried or concerned about antimicrobial/antibiotic resistance issues in the future?</w:t>
            </w:r>
          </w:p>
        </w:tc>
        <w:tc>
          <w:tcPr>
            <w:tcW w:w="5670" w:type="dxa"/>
            <w:noWrap/>
            <w:hideMark/>
          </w:tcPr>
          <w:p w14:paraId="483BB85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9B44BF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082936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think food consumers in your region/country are worried or concerned about antimicrobial/antibiotic resistance issues in the future?</w:t>
            </w:r>
          </w:p>
        </w:tc>
        <w:tc>
          <w:tcPr>
            <w:tcW w:w="5670" w:type="dxa"/>
            <w:noWrap/>
            <w:hideMark/>
          </w:tcPr>
          <w:p w14:paraId="3C5E537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864144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4D3908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lease rate your opinion on the following statements whether you Strongly agree; Agree; are Neutral; Disagree; or </w:t>
            </w:r>
            <w:proofErr w:type="gramStart"/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gramEnd"/>
            <w:r w:rsidRPr="00BF38C6">
              <w:rPr>
                <w:rFonts w:ascii="Times New Roman" w:hAnsi="Times New Roman" w:cs="Times New Roman"/>
                <w:sz w:val="24"/>
                <w:szCs w:val="24"/>
              </w:rPr>
              <w:t xml:space="preserve"> disagree:</w:t>
            </w:r>
          </w:p>
        </w:tc>
        <w:tc>
          <w:tcPr>
            <w:tcW w:w="5670" w:type="dxa"/>
            <w:noWrap/>
            <w:hideMark/>
          </w:tcPr>
          <w:p w14:paraId="235D968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s such as antibiotics protect both humans and animals from diseases</w:t>
            </w:r>
          </w:p>
        </w:tc>
      </w:tr>
      <w:tr w:rsidR="00E562C6" w:rsidRPr="00BF38C6" w14:paraId="0561335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269D45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103AF1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appropriate to use antimicrobials/antibiotics to improve growth of animals</w:t>
            </w:r>
          </w:p>
        </w:tc>
      </w:tr>
      <w:tr w:rsidR="00E562C6" w:rsidRPr="00BF38C6" w14:paraId="6723897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CFB619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2DC43D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ere is no danger in giving antimicrobials/antibiotics to humans if properly used when required</w:t>
            </w:r>
          </w:p>
        </w:tc>
      </w:tr>
      <w:tr w:rsidR="00E562C6" w:rsidRPr="00BF38C6" w14:paraId="72B1505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95D657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F0A216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here is no danger in giving antimicrobials/antibiotics to animals if properly used when required</w:t>
            </w:r>
          </w:p>
        </w:tc>
      </w:tr>
      <w:tr w:rsidR="00E562C6" w:rsidRPr="00BF38C6" w14:paraId="67045E9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763789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E15024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ntimicrobials/antibiotics should be given with prescription</w:t>
            </w:r>
          </w:p>
        </w:tc>
      </w:tr>
      <w:tr w:rsidR="00E562C6" w:rsidRPr="00BF38C6" w14:paraId="0CAC465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DACAA2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40987D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t is important to use antimicrobials/antibiotics in farms</w:t>
            </w:r>
          </w:p>
        </w:tc>
      </w:tr>
      <w:tr w:rsidR="00E562C6" w:rsidRPr="00BF38C6" w14:paraId="21E0979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813B3F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would the following factors affect your decision when prioritizing antimicrobial/antibiotic resistance issue in your organization’s agenda?</w:t>
            </w:r>
          </w:p>
        </w:tc>
        <w:tc>
          <w:tcPr>
            <w:tcW w:w="5670" w:type="dxa"/>
            <w:noWrap/>
            <w:hideMark/>
          </w:tcPr>
          <w:p w14:paraId="36EC4A0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inions of my family members</w:t>
            </w:r>
          </w:p>
        </w:tc>
      </w:tr>
      <w:tr w:rsidR="00E562C6" w:rsidRPr="00BF38C6" w14:paraId="79D3C18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024DD7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150F4F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 and reports from the media</w:t>
            </w:r>
          </w:p>
        </w:tc>
      </w:tr>
      <w:tr w:rsidR="00E562C6" w:rsidRPr="00BF38C6" w14:paraId="52BB954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BB3A77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62D4BA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</w:tr>
      <w:tr w:rsidR="00E562C6" w:rsidRPr="00BF38C6" w14:paraId="379F630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15A1E8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9511BA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inions of the private industry</w:t>
            </w:r>
          </w:p>
        </w:tc>
      </w:tr>
      <w:tr w:rsidR="00E562C6" w:rsidRPr="00BF38C6" w14:paraId="486AFC0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8A735A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1C1F1E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lient/farmer expectations</w:t>
            </w:r>
          </w:p>
        </w:tc>
      </w:tr>
      <w:tr w:rsidR="00E562C6" w:rsidRPr="00BF38C6" w14:paraId="1B96C08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B532D5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100826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 xml:space="preserve">Opinions of veterinary professional groups </w:t>
            </w:r>
          </w:p>
        </w:tc>
      </w:tr>
      <w:tr w:rsidR="00E562C6" w:rsidRPr="00BF38C6" w14:paraId="0A521CE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1647CC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7134BD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ata in scientific journals</w:t>
            </w:r>
          </w:p>
        </w:tc>
      </w:tr>
      <w:tr w:rsidR="00E562C6" w:rsidRPr="00BF38C6" w14:paraId="511C267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B2B911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168EB6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ata from online search engines such as Google, Yahoo, Bing</w:t>
            </w:r>
          </w:p>
        </w:tc>
      </w:tr>
      <w:tr w:rsidR="00E562C6" w:rsidRPr="00BF38C6" w14:paraId="4138426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FFCD3C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156278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otential earnings or financial gain</w:t>
            </w:r>
          </w:p>
        </w:tc>
      </w:tr>
      <w:tr w:rsidR="00E562C6" w:rsidRPr="00BF38C6" w14:paraId="77E0E68E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657949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8EC9A1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inions of senior management in your agency</w:t>
            </w:r>
          </w:p>
        </w:tc>
      </w:tr>
      <w:tr w:rsidR="00E562C6" w:rsidRPr="00BF38C6" w14:paraId="6C325A1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9F9D33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029BC8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Adherence to laws and legislation</w:t>
            </w:r>
          </w:p>
        </w:tc>
      </w:tr>
      <w:tr w:rsidR="00E562C6" w:rsidRPr="00BF38C6" w14:paraId="15020D7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2B5FB8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A7FD45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factors&lt;strong&gt; (Please identify and indicate level of influence&lt;/strong&gt;)</w:t>
            </w:r>
          </w:p>
        </w:tc>
      </w:tr>
      <w:tr w:rsidR="00E562C6" w:rsidRPr="00BF38C6" w14:paraId="3BAD7B6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ACA30A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rate your interest in learning more about antimicrobials/antibiotics</w:t>
            </w:r>
          </w:p>
        </w:tc>
        <w:tc>
          <w:tcPr>
            <w:tcW w:w="5670" w:type="dxa"/>
            <w:noWrap/>
            <w:hideMark/>
          </w:tcPr>
          <w:p w14:paraId="09B9E5B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E2E568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964494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urrently, are there any policies or legislations (antimicrobial/antibiotic monitoring and surveillance, drugs sale and use, pharmacovigilance, etc.) to mitigate antimicrobial/antibiotic use or antimicrobial/antibiotic resistance in your region? Do the policies or legislations specifically address antimicrobial/antibiotic resistance within the sector you work in?</w:t>
            </w:r>
          </w:p>
        </w:tc>
        <w:tc>
          <w:tcPr>
            <w:tcW w:w="5670" w:type="dxa"/>
            <w:noWrap/>
            <w:hideMark/>
          </w:tcPr>
          <w:p w14:paraId="675B21D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FE5C7F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42B9501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5670" w:type="dxa"/>
            <w:noWrap/>
            <w:hideMark/>
          </w:tcPr>
          <w:p w14:paraId="5A41F87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 and addressing only a few sectors, please specify the sectors</w:t>
            </w:r>
          </w:p>
        </w:tc>
      </w:tr>
      <w:tr w:rsidR="00E562C6" w:rsidRPr="00BF38C6" w14:paraId="5C99F16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D354DA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as your country put in place an implementation or action plan for its antimicrobial/antibiotic resistance strategy and/or policy and legislation?</w:t>
            </w:r>
          </w:p>
        </w:tc>
        <w:tc>
          <w:tcPr>
            <w:tcW w:w="5670" w:type="dxa"/>
            <w:noWrap/>
            <w:hideMark/>
          </w:tcPr>
          <w:p w14:paraId="20F11AB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14551AD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8CE2AD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84D9B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provide more details and status of implementation</w:t>
            </w:r>
          </w:p>
        </w:tc>
      </w:tr>
      <w:tr w:rsidR="00E562C6" w:rsidRPr="00BF38C6" w14:paraId="0B16CE2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FF42AF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have any joint circulars with one health partners to mitigate antimicrobial use and antimicrobial/antibiotic resistance in your region?</w:t>
            </w:r>
          </w:p>
        </w:tc>
        <w:tc>
          <w:tcPr>
            <w:tcW w:w="5670" w:type="dxa"/>
            <w:noWrap/>
            <w:hideMark/>
          </w:tcPr>
          <w:p w14:paraId="7520EC5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2620364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4F0337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 you have any good practices/case studies or/ongoing initiatives related to antimicrobial/antibiotic use or antimicrobial/antibiotic resistance in your country?</w:t>
            </w:r>
          </w:p>
        </w:tc>
        <w:tc>
          <w:tcPr>
            <w:tcW w:w="5670" w:type="dxa"/>
            <w:noWrap/>
            <w:hideMark/>
          </w:tcPr>
          <w:p w14:paraId="0DF25E8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5C5050C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CCF43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660029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f yes, please add more details including description, activities, donor and web link</w:t>
            </w:r>
          </w:p>
        </w:tc>
      </w:tr>
      <w:tr w:rsidR="00E562C6" w:rsidRPr="00BF38C6" w14:paraId="44F5A2E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03851F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s there any committee or working group to discuss antimicrobial/antibiotic resistance issues with the One Health partners?</w:t>
            </w:r>
          </w:p>
        </w:tc>
        <w:tc>
          <w:tcPr>
            <w:tcW w:w="5670" w:type="dxa"/>
            <w:noWrap/>
            <w:hideMark/>
          </w:tcPr>
          <w:p w14:paraId="5BAE335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F24CD5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E770DC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many times does the committee or working group meet in a year?</w:t>
            </w:r>
          </w:p>
        </w:tc>
        <w:tc>
          <w:tcPr>
            <w:tcW w:w="5670" w:type="dxa"/>
            <w:noWrap/>
            <w:hideMark/>
          </w:tcPr>
          <w:p w14:paraId="5859267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036CF16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1E73C7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How often do you meet the One Health partners in both formal and informal settings a year?</w:t>
            </w:r>
          </w:p>
        </w:tc>
        <w:tc>
          <w:tcPr>
            <w:tcW w:w="5670" w:type="dxa"/>
            <w:noWrap/>
            <w:hideMark/>
          </w:tcPr>
          <w:p w14:paraId="4F08107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562C6" w:rsidRPr="00BF38C6" w14:paraId="674DDC5F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57621D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kind of antimicrobial/antibiotic resistance support would you like to receive in the future? (Select all that apply)</w:t>
            </w:r>
          </w:p>
        </w:tc>
        <w:tc>
          <w:tcPr>
            <w:tcW w:w="5670" w:type="dxa"/>
            <w:noWrap/>
            <w:hideMark/>
          </w:tcPr>
          <w:p w14:paraId="1FFDD12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ordination with One Health partners &amp; Regional Economic Communities</w:t>
            </w:r>
          </w:p>
        </w:tc>
      </w:tr>
      <w:tr w:rsidR="00E562C6" w:rsidRPr="00BF38C6" w14:paraId="32B57CB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10C177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7EDA3E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raining and capacity building in antimicrobial/antibiotic resistance surveillance and monitoring</w:t>
            </w:r>
          </w:p>
        </w:tc>
      </w:tr>
      <w:tr w:rsidR="00E562C6" w:rsidRPr="00BF38C6" w14:paraId="4B05EE0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77DF08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581AE3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olicy consultation</w:t>
            </w:r>
          </w:p>
        </w:tc>
      </w:tr>
      <w:tr w:rsidR="00E562C6" w:rsidRPr="00BF38C6" w14:paraId="797FA23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D88EE7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9310AF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raining and capacity building in risk communication</w:t>
            </w:r>
          </w:p>
        </w:tc>
      </w:tr>
      <w:tr w:rsidR="00E562C6" w:rsidRPr="00BF38C6" w14:paraId="7FFBEBD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07F000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331FE7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re-made/editable antimicrobial/antibiotic resistance communication materials</w:t>
            </w:r>
          </w:p>
        </w:tc>
      </w:tr>
      <w:tr w:rsidR="00E562C6" w:rsidRPr="00BF38C6" w14:paraId="6DBD6BF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E93F51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D2F618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73E12B5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6E36FC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indicate the average time per day that you spend seeking news on your preferred sources of news</w:t>
            </w:r>
          </w:p>
        </w:tc>
        <w:tc>
          <w:tcPr>
            <w:tcW w:w="5670" w:type="dxa"/>
            <w:noWrap/>
            <w:hideMark/>
          </w:tcPr>
          <w:p w14:paraId="2E43A36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35BB6BA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047AE6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8FA4F2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47EDA6D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21EA3E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C8225B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100AF39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32632E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5670" w:type="dxa"/>
            <w:noWrap/>
            <w:hideMark/>
          </w:tcPr>
          <w:p w14:paraId="6B7C064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5378D399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F2FF8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E5EBCA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5C344E4F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D5A688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067E11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indicate average time spent&lt;/strong&gt;)</w:t>
            </w:r>
          </w:p>
        </w:tc>
      </w:tr>
      <w:tr w:rsidR="00E562C6" w:rsidRPr="00BF38C6" w14:paraId="3191AD2A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DAD03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rank your top three most preferred sources of news</w:t>
            </w:r>
          </w:p>
        </w:tc>
        <w:tc>
          <w:tcPr>
            <w:tcW w:w="5670" w:type="dxa"/>
            <w:noWrap/>
            <w:hideMark/>
          </w:tcPr>
          <w:p w14:paraId="5179327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74C2F22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CACE4F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FD9E21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644CE06F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5CFC62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EF1FB9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13491B8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44AFEB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C1A2D4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209DD60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76B1A5D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83411D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04DA1F1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22796D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3D38676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rank&lt;/strong&gt;)</w:t>
            </w:r>
          </w:p>
        </w:tc>
      </w:tr>
      <w:tr w:rsidR="00E562C6" w:rsidRPr="00BF38C6" w14:paraId="6D76054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EE8182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indicate the average time per day that you spend seeking entertainment on your preferred sources of entertainment</w:t>
            </w:r>
          </w:p>
        </w:tc>
        <w:tc>
          <w:tcPr>
            <w:tcW w:w="5670" w:type="dxa"/>
            <w:noWrap/>
            <w:hideMark/>
          </w:tcPr>
          <w:p w14:paraId="68F3D66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2715FF4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3B4CA3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9BF330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2C38E94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1EEBE7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F0E21F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6885C38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E5B052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4E10B9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43E90F4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EAB8DB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668F76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71DB738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EFCDCB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5ACD10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indicate average time spent&lt;/strong&gt;)</w:t>
            </w:r>
          </w:p>
        </w:tc>
      </w:tr>
      <w:tr w:rsidR="00E562C6" w:rsidRPr="00BF38C6" w14:paraId="2421190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AECADA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lease rank your top three most preferred sources of entertainment</w:t>
            </w:r>
          </w:p>
        </w:tc>
        <w:tc>
          <w:tcPr>
            <w:tcW w:w="5670" w:type="dxa"/>
            <w:noWrap/>
            <w:hideMark/>
          </w:tcPr>
          <w:p w14:paraId="34CFD4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69E91EA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4CAB8A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01AA99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6099D46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F4914B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1AC0DC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24E2026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8763AF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AC14E3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57022DEF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D81DC6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9F1A98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3308044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9A90E0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58B1095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 (&lt;strong&gt;Please identify and rank&lt;/strong&gt;)</w:t>
            </w:r>
          </w:p>
        </w:tc>
      </w:tr>
      <w:tr w:rsidR="00E562C6" w:rsidRPr="00BF38C6" w14:paraId="1C31427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59859E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etween news and entertainment, please rate the time you consume on an average day with the far left as mostly news and the far right as mostly entertainment</w:t>
            </w:r>
          </w:p>
        </w:tc>
        <w:tc>
          <w:tcPr>
            <w:tcW w:w="5670" w:type="dxa"/>
            <w:noWrap/>
            <w:hideMark/>
          </w:tcPr>
          <w:p w14:paraId="50BDCB6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pen-Ended Response</w:t>
            </w:r>
          </w:p>
        </w:tc>
      </w:tr>
      <w:tr w:rsidR="00E562C6" w:rsidRPr="00BF38C6" w14:paraId="1A9B6271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8D0192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which media/informational sources do you usually seek information on animal/public health issues? (Select all that apply)</w:t>
            </w:r>
          </w:p>
        </w:tc>
        <w:tc>
          <w:tcPr>
            <w:tcW w:w="5670" w:type="dxa"/>
            <w:noWrap/>
            <w:hideMark/>
          </w:tcPr>
          <w:p w14:paraId="526227B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3797AEB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61C484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60E246A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</w:tr>
      <w:tr w:rsidR="00E562C6" w:rsidRPr="00BF38C6" w14:paraId="236C2A4C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116121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6C01ED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562C6" w:rsidRPr="00BF38C6" w14:paraId="3DC6AB96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79F79AF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C0BDA6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1A0546AD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9B1713D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5670" w:type="dxa"/>
            <w:noWrap/>
            <w:hideMark/>
          </w:tcPr>
          <w:p w14:paraId="7751D92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Colleagues, co-workers</w:t>
            </w:r>
          </w:p>
        </w:tc>
      </w:tr>
      <w:tr w:rsidR="00E562C6" w:rsidRPr="00BF38C6" w14:paraId="23333F3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57751EA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325FBA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Please specify)</w:t>
            </w:r>
          </w:p>
        </w:tc>
      </w:tr>
      <w:tr w:rsidR="00E562C6" w:rsidRPr="00BF38C6" w14:paraId="41BE257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00CA76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From the following list, rank the top three information sources you find most useful for providing information on animal/public health and antimicrobial/antibiotic resistance issues</w:t>
            </w:r>
          </w:p>
        </w:tc>
        <w:tc>
          <w:tcPr>
            <w:tcW w:w="5670" w:type="dxa"/>
            <w:noWrap/>
            <w:hideMark/>
          </w:tcPr>
          <w:p w14:paraId="007FCBE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ymposia and conferences</w:t>
            </w:r>
          </w:p>
        </w:tc>
      </w:tr>
      <w:tr w:rsidR="00E562C6" w:rsidRPr="00BF38C6" w14:paraId="7A7B32FB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6AF8DA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7DB132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nline courses</w:t>
            </w:r>
          </w:p>
        </w:tc>
      </w:tr>
      <w:tr w:rsidR="00E562C6" w:rsidRPr="00BF38C6" w14:paraId="305C793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35FC9A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CC72ED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ebsites and links</w:t>
            </w:r>
          </w:p>
        </w:tc>
      </w:tr>
      <w:tr w:rsidR="00E562C6" w:rsidRPr="00BF38C6" w14:paraId="5E5AEE38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6A2488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AC478CB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Documentaries</w:t>
            </w:r>
          </w:p>
        </w:tc>
      </w:tr>
      <w:tr w:rsidR="00E562C6" w:rsidRPr="00BF38C6" w14:paraId="2026B67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6171B88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2C0F93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</w:tr>
      <w:tr w:rsidR="00E562C6" w:rsidRPr="00BF38C6" w14:paraId="620F711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831A44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3781D78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Newspapers/Print media</w:t>
            </w:r>
          </w:p>
        </w:tc>
      </w:tr>
      <w:tr w:rsidR="00E562C6" w:rsidRPr="00BF38C6" w14:paraId="00F7CE43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57259CC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0EEBA3C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Posters</w:t>
            </w:r>
          </w:p>
        </w:tc>
      </w:tr>
      <w:tr w:rsidR="00E562C6" w:rsidRPr="00BF38C6" w14:paraId="76E76302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DB08B33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8D8F97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Leaflets</w:t>
            </w:r>
          </w:p>
        </w:tc>
      </w:tr>
      <w:tr w:rsidR="00E562C6" w:rsidRPr="00BF38C6" w14:paraId="2221EA05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25CE2B9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16A9D50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Brochures</w:t>
            </w:r>
          </w:p>
        </w:tc>
      </w:tr>
      <w:tr w:rsidR="00E562C6" w:rsidRPr="00BF38C6" w14:paraId="70F3324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A1B814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C3B7B3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nline blogs</w:t>
            </w:r>
          </w:p>
        </w:tc>
      </w:tr>
      <w:tr w:rsidR="00E562C6" w:rsidRPr="00BF38C6" w14:paraId="66CE7077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3CDC3E82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856D8F7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Social media</w:t>
            </w:r>
          </w:p>
        </w:tc>
      </w:tr>
      <w:tr w:rsidR="00E562C6" w:rsidRPr="00BF38C6" w14:paraId="0A697040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18BD8549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9AF0541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Others (&lt;strong&gt;Please specify and rank&lt;/strong&gt;)</w:t>
            </w:r>
          </w:p>
        </w:tc>
      </w:tr>
      <w:tr w:rsidR="00E562C6" w:rsidRPr="00BF38C6" w14:paraId="42737AF4" w14:textId="77777777" w:rsidTr="00E562C6">
        <w:trPr>
          <w:trHeight w:val="288"/>
        </w:trPr>
        <w:tc>
          <w:tcPr>
            <w:tcW w:w="7735" w:type="dxa"/>
            <w:noWrap/>
            <w:hideMark/>
          </w:tcPr>
          <w:p w14:paraId="0A03EE5E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What language is preferable for antimicrobial/antibiotic resistance information sharing?</w:t>
            </w:r>
          </w:p>
        </w:tc>
        <w:tc>
          <w:tcPr>
            <w:tcW w:w="5670" w:type="dxa"/>
            <w:noWrap/>
            <w:hideMark/>
          </w:tcPr>
          <w:p w14:paraId="53DC3894" w14:textId="77777777" w:rsidR="00E562C6" w:rsidRPr="00BF38C6" w:rsidRDefault="00E562C6" w:rsidP="00BF3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38C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</w:tbl>
    <w:p w14:paraId="7FAA40FC" w14:textId="77777777" w:rsidR="00E562C6" w:rsidRPr="00BF38C6" w:rsidRDefault="00E562C6" w:rsidP="00BF3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562C6" w:rsidRPr="00BF38C6" w:rsidSect="004164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F87"/>
    <w:rsid w:val="002E7319"/>
    <w:rsid w:val="0041640D"/>
    <w:rsid w:val="006B22C5"/>
    <w:rsid w:val="008551F1"/>
    <w:rsid w:val="00BE2F62"/>
    <w:rsid w:val="00BF38C6"/>
    <w:rsid w:val="00C45518"/>
    <w:rsid w:val="00C53EB9"/>
    <w:rsid w:val="00D55F87"/>
    <w:rsid w:val="00E5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4E017"/>
  <w15:chartTrackingRefBased/>
  <w15:docId w15:val="{F7C69E5A-E4C3-41C0-A126-FB096FD58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9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AF8F01E-B9FA-4E45-9E92-C6436A430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5253</Words>
  <Characters>29947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Omolo</dc:creator>
  <cp:keywords/>
  <dc:description/>
  <cp:lastModifiedBy>Jack Omolo</cp:lastModifiedBy>
  <cp:revision>7</cp:revision>
  <dcterms:created xsi:type="dcterms:W3CDTF">2023-07-10T19:34:00Z</dcterms:created>
  <dcterms:modified xsi:type="dcterms:W3CDTF">2024-09-17T19:31:00Z</dcterms:modified>
</cp:coreProperties>
</file>